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224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6"/>
        <w:gridCol w:w="1186"/>
        <w:gridCol w:w="992"/>
        <w:gridCol w:w="1134"/>
        <w:gridCol w:w="1134"/>
        <w:gridCol w:w="1134"/>
      </w:tblGrid>
      <w:tr w:rsidR="007A3550" w:rsidRPr="00183524" w14:paraId="230B0C97" w14:textId="77777777" w:rsidTr="00786A29">
        <w:tc>
          <w:tcPr>
            <w:tcW w:w="7366" w:type="dxa"/>
            <w:gridSpan w:val="6"/>
            <w:tcBorders>
              <w:top w:val="nil"/>
              <w:bottom w:val="single" w:sz="4" w:space="0" w:color="auto"/>
            </w:tcBorders>
            <w:vAlign w:val="center"/>
          </w:tcPr>
          <w:p w14:paraId="74776282" w14:textId="2EC6645D" w:rsidR="007A3550" w:rsidRPr="003B326C" w:rsidRDefault="00E70911" w:rsidP="0081737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="00094D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="00740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able </w:t>
            </w:r>
            <w:r w:rsidR="00FA0B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="007A35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7A3550" w:rsidRPr="007A3550">
              <w:rPr>
                <w:rFonts w:ascii="Times New Roman" w:hAnsi="Times New Roman" w:cs="Times New Roman"/>
                <w:sz w:val="18"/>
                <w:szCs w:val="18"/>
              </w:rPr>
              <w:t xml:space="preserve">Frequencies of item responses in EQ-5D-Y-3L </w:t>
            </w:r>
          </w:p>
        </w:tc>
      </w:tr>
      <w:tr w:rsidR="005606C9" w:rsidRPr="00183524" w14:paraId="189D9441" w14:textId="77777777" w:rsidTr="00786A29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9EEBDF7" w14:textId="61637598" w:rsidR="007A3550" w:rsidRPr="003B326C" w:rsidRDefault="007A3550" w:rsidP="008173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mension</w:t>
            </w:r>
          </w:p>
        </w:tc>
        <w:tc>
          <w:tcPr>
            <w:tcW w:w="118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6FAA703" w14:textId="77777777" w:rsidR="007A3550" w:rsidRPr="00472CD3" w:rsidRDefault="007A3550" w:rsidP="008173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CD3">
              <w:rPr>
                <w:rFonts w:ascii="Times New Roman" w:hAnsi="Times New Roman" w:cs="Times New Roman"/>
                <w:b/>
                <w:sz w:val="18"/>
                <w:szCs w:val="18"/>
              </w:rPr>
              <w:t>Total Sampl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</w:tcPr>
          <w:p w14:paraId="68E608B6" w14:textId="77777777" w:rsidR="007A3550" w:rsidRPr="00472CD3" w:rsidRDefault="007A3550" w:rsidP="008173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CD3">
              <w:rPr>
                <w:rFonts w:ascii="Times New Roman" w:hAnsi="Times New Roman" w:cs="Times New Roman"/>
                <w:b/>
                <w:sz w:val="18"/>
                <w:szCs w:val="18"/>
              </w:rPr>
              <w:t>Mal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</w:tcPr>
          <w:p w14:paraId="5BE91A2A" w14:textId="77777777" w:rsidR="007A3550" w:rsidRPr="00472CD3" w:rsidRDefault="007A3550" w:rsidP="008173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emale</w:t>
            </w:r>
          </w:p>
        </w:tc>
      </w:tr>
      <w:tr w:rsidR="0047118C" w:rsidRPr="00183524" w14:paraId="704E559E" w14:textId="77777777" w:rsidTr="00786A29"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704D30AA" w14:textId="77777777" w:rsidR="007A3550" w:rsidRPr="00472CD3" w:rsidRDefault="007A3550" w:rsidP="0081737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bottom w:val="single" w:sz="4" w:space="0" w:color="auto"/>
            </w:tcBorders>
          </w:tcPr>
          <w:p w14:paraId="5C50ECA8" w14:textId="77777777" w:rsidR="007A3550" w:rsidRPr="004E1B16" w:rsidRDefault="007A3550" w:rsidP="008173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793CF76" w14:textId="77777777" w:rsidR="007A3550" w:rsidRPr="004E1B16" w:rsidRDefault="007A3550" w:rsidP="008173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1B16">
              <w:rPr>
                <w:rFonts w:ascii="Times New Roman" w:hAnsi="Times New Roman" w:cs="Times New Roman"/>
                <w:b/>
                <w:sz w:val="18"/>
                <w:szCs w:val="18"/>
              </w:rPr>
              <w:t>8-12 year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C8AA0F4" w14:textId="77777777" w:rsidR="007A3550" w:rsidRPr="004E1B16" w:rsidRDefault="007A3550" w:rsidP="008173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1B16">
              <w:rPr>
                <w:rFonts w:ascii="Times New Roman" w:hAnsi="Times New Roman" w:cs="Times New Roman"/>
                <w:b/>
                <w:sz w:val="18"/>
                <w:szCs w:val="18"/>
              </w:rPr>
              <w:t>13-16 year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D4DAE99" w14:textId="77777777" w:rsidR="007A3550" w:rsidRPr="004E1B16" w:rsidRDefault="007A3550" w:rsidP="008173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1B16">
              <w:rPr>
                <w:rFonts w:ascii="Times New Roman" w:hAnsi="Times New Roman" w:cs="Times New Roman"/>
                <w:b/>
                <w:sz w:val="18"/>
                <w:szCs w:val="18"/>
              </w:rPr>
              <w:t>8-12 year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82FE418" w14:textId="77777777" w:rsidR="007A3550" w:rsidRPr="004E1B16" w:rsidRDefault="007A3550" w:rsidP="008173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1B16">
              <w:rPr>
                <w:rFonts w:ascii="Times New Roman" w:hAnsi="Times New Roman" w:cs="Times New Roman"/>
                <w:b/>
                <w:sz w:val="18"/>
                <w:szCs w:val="18"/>
              </w:rPr>
              <w:t>13-16 years</w:t>
            </w:r>
          </w:p>
        </w:tc>
      </w:tr>
      <w:tr w:rsidR="0047118C" w:rsidRPr="00183524" w14:paraId="6E1DF6B5" w14:textId="77777777" w:rsidTr="00786A29">
        <w:tc>
          <w:tcPr>
            <w:tcW w:w="0" w:type="auto"/>
            <w:tcBorders>
              <w:top w:val="single" w:sz="4" w:space="0" w:color="auto"/>
            </w:tcBorders>
          </w:tcPr>
          <w:p w14:paraId="11CDF137" w14:textId="2FBA6553" w:rsidR="0047118C" w:rsidRPr="00183524" w:rsidRDefault="0047118C" w:rsidP="0081737E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obility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62613D33" w14:textId="56D09430" w:rsidR="0047118C" w:rsidRDefault="0047118C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A9C508D" w14:textId="64D0F1D4" w:rsidR="0047118C" w:rsidRPr="00472CD3" w:rsidRDefault="0047118C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CAF8B5" w14:textId="5CEC0036" w:rsidR="0047118C" w:rsidRPr="00472CD3" w:rsidRDefault="0047118C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4F7B53A" w14:textId="475D358C" w:rsidR="0047118C" w:rsidRPr="00472CD3" w:rsidRDefault="0047118C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9DA95C" w14:textId="70C8C655" w:rsidR="0047118C" w:rsidRPr="00472CD3" w:rsidRDefault="0047118C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47118C" w:rsidRPr="00183524" w14:paraId="41D0D4E8" w14:textId="77777777" w:rsidTr="00786A29">
        <w:tc>
          <w:tcPr>
            <w:tcW w:w="0" w:type="auto"/>
          </w:tcPr>
          <w:p w14:paraId="6CBB400A" w14:textId="77777777" w:rsidR="0047118C" w:rsidRDefault="0047118C" w:rsidP="0081737E">
            <w:pPr>
              <w:spacing w:after="0" w:line="240" w:lineRule="auto"/>
              <w:ind w:left="14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o problems</w:t>
            </w:r>
          </w:p>
          <w:p w14:paraId="00474E4E" w14:textId="77777777" w:rsidR="0047118C" w:rsidRDefault="0047118C" w:rsidP="0081737E">
            <w:pPr>
              <w:spacing w:after="0" w:line="240" w:lineRule="auto"/>
              <w:ind w:left="14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ome problems</w:t>
            </w:r>
          </w:p>
          <w:p w14:paraId="0E8E726C" w14:textId="4981D270" w:rsidR="0047118C" w:rsidRPr="00183524" w:rsidRDefault="0047118C" w:rsidP="0081737E">
            <w:pPr>
              <w:spacing w:after="0" w:line="240" w:lineRule="auto"/>
              <w:ind w:left="14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 lot of problems</w:t>
            </w:r>
          </w:p>
        </w:tc>
        <w:tc>
          <w:tcPr>
            <w:tcW w:w="1186" w:type="dxa"/>
          </w:tcPr>
          <w:p w14:paraId="006F19C1" w14:textId="77777777" w:rsidR="0047118C" w:rsidRDefault="00480DA2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073 (97.3)</w:t>
            </w:r>
          </w:p>
          <w:p w14:paraId="2DBC0CC6" w14:textId="77777777" w:rsidR="003D7C92" w:rsidRDefault="003D7C92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9 (2.6)</w:t>
            </w:r>
          </w:p>
          <w:p w14:paraId="63257FF2" w14:textId="61CBEC76" w:rsidR="003D7C92" w:rsidRDefault="003D7C92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 (0.1)</w:t>
            </w:r>
          </w:p>
        </w:tc>
        <w:tc>
          <w:tcPr>
            <w:tcW w:w="992" w:type="dxa"/>
          </w:tcPr>
          <w:p w14:paraId="21C7D0AC" w14:textId="77777777" w:rsidR="0047118C" w:rsidRDefault="00814E04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84 (96.9)</w:t>
            </w:r>
          </w:p>
          <w:p w14:paraId="14473A49" w14:textId="77777777" w:rsidR="00814E04" w:rsidRDefault="00814E04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8 (2.7)</w:t>
            </w:r>
          </w:p>
          <w:p w14:paraId="0F017819" w14:textId="4A1DF728" w:rsidR="00814E04" w:rsidRPr="00472CD3" w:rsidRDefault="00814E04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  <w:r w:rsidR="00DA118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0.3)</w:t>
            </w:r>
          </w:p>
        </w:tc>
        <w:tc>
          <w:tcPr>
            <w:tcW w:w="1134" w:type="dxa"/>
          </w:tcPr>
          <w:p w14:paraId="77FEE166" w14:textId="77777777" w:rsidR="00C96269" w:rsidRDefault="006769E6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62 (98.1)</w:t>
            </w:r>
          </w:p>
          <w:p w14:paraId="730F3060" w14:textId="77777777" w:rsidR="006769E6" w:rsidRDefault="006769E6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 (</w:t>
            </w:r>
            <w:r w:rsidR="00A61699">
              <w:rPr>
                <w:rFonts w:ascii="Times New Roman" w:hAnsi="Times New Roman" w:cs="Times New Roman"/>
                <w:bCs/>
                <w:sz w:val="18"/>
                <w:szCs w:val="18"/>
              </w:rPr>
              <w:t>1.9)</w:t>
            </w:r>
          </w:p>
          <w:p w14:paraId="46691499" w14:textId="28BFCA8A" w:rsidR="00A61699" w:rsidRPr="00472CD3" w:rsidRDefault="00A61699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1F87A97B" w14:textId="77777777" w:rsidR="0047118C" w:rsidRDefault="00455C8A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70 (97.1)</w:t>
            </w:r>
          </w:p>
          <w:p w14:paraId="565F0EAD" w14:textId="77777777" w:rsidR="00131F1B" w:rsidRDefault="00131F1B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8 (2.9)</w:t>
            </w:r>
          </w:p>
          <w:p w14:paraId="0FA5D781" w14:textId="17C2F0FF" w:rsidR="00131F1B" w:rsidRPr="00472CD3" w:rsidRDefault="00131F1B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572719A0" w14:textId="77777777" w:rsidR="0047118C" w:rsidRDefault="00CA7F2A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57 (97.0)</w:t>
            </w:r>
          </w:p>
          <w:p w14:paraId="09FD7645" w14:textId="77777777" w:rsidR="00CA7F2A" w:rsidRDefault="006217F6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8 (3.0)</w:t>
            </w:r>
          </w:p>
          <w:p w14:paraId="58E631E3" w14:textId="5BAEF44E" w:rsidR="006217F6" w:rsidRPr="00472CD3" w:rsidRDefault="006217F6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</w:tr>
      <w:tr w:rsidR="0047118C" w:rsidRPr="00183524" w14:paraId="7BA70032" w14:textId="77777777" w:rsidTr="00786A29">
        <w:tc>
          <w:tcPr>
            <w:tcW w:w="0" w:type="auto"/>
          </w:tcPr>
          <w:p w14:paraId="0384AFD6" w14:textId="2425728C" w:rsidR="0047118C" w:rsidRPr="00183524" w:rsidRDefault="0047118C" w:rsidP="0081737E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Looking after myself</w:t>
            </w:r>
          </w:p>
        </w:tc>
        <w:tc>
          <w:tcPr>
            <w:tcW w:w="1186" w:type="dxa"/>
          </w:tcPr>
          <w:p w14:paraId="691F6C34" w14:textId="7008B643" w:rsidR="0047118C" w:rsidRDefault="0047118C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55311788" w14:textId="30CD930F" w:rsidR="0047118C" w:rsidRPr="00472CD3" w:rsidRDefault="0047118C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5760A3BB" w14:textId="0D0C6D66" w:rsidR="0047118C" w:rsidRPr="00472CD3" w:rsidRDefault="0047118C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1D1A7BA9" w14:textId="6C572535" w:rsidR="0047118C" w:rsidRPr="00472CD3" w:rsidRDefault="0047118C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4B19BF8D" w14:textId="0B572E2D" w:rsidR="0047118C" w:rsidRPr="00472CD3" w:rsidRDefault="0047118C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47118C" w:rsidRPr="00183524" w14:paraId="1332058B" w14:textId="77777777" w:rsidTr="00786A29">
        <w:tc>
          <w:tcPr>
            <w:tcW w:w="0" w:type="auto"/>
          </w:tcPr>
          <w:p w14:paraId="02F90B88" w14:textId="77777777" w:rsidR="0047118C" w:rsidRDefault="0047118C" w:rsidP="0081737E">
            <w:pPr>
              <w:spacing w:after="0" w:line="240" w:lineRule="auto"/>
              <w:ind w:left="14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o problems</w:t>
            </w:r>
          </w:p>
          <w:p w14:paraId="273C0340" w14:textId="77777777" w:rsidR="0047118C" w:rsidRDefault="0047118C" w:rsidP="0081737E">
            <w:pPr>
              <w:spacing w:after="0" w:line="240" w:lineRule="auto"/>
              <w:ind w:left="14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ome problems</w:t>
            </w:r>
          </w:p>
          <w:p w14:paraId="50BF87BB" w14:textId="4455737C" w:rsidR="0047118C" w:rsidRPr="00183524" w:rsidRDefault="0047118C" w:rsidP="0081737E">
            <w:pPr>
              <w:spacing w:after="0" w:line="240" w:lineRule="auto"/>
              <w:ind w:left="175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 lot of problems</w:t>
            </w:r>
          </w:p>
        </w:tc>
        <w:tc>
          <w:tcPr>
            <w:tcW w:w="1186" w:type="dxa"/>
          </w:tcPr>
          <w:p w14:paraId="4FF2E52E" w14:textId="77777777" w:rsidR="0047118C" w:rsidRDefault="003D7C92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085 (98.4)</w:t>
            </w:r>
          </w:p>
          <w:p w14:paraId="447FC02C" w14:textId="77777777" w:rsidR="00D05B99" w:rsidRDefault="00D05B99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8 (1.6)</w:t>
            </w:r>
          </w:p>
          <w:p w14:paraId="12FDDF04" w14:textId="73FC2BFA" w:rsidR="00D05B99" w:rsidRDefault="00D05B99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5FB01D67" w14:textId="77777777" w:rsidR="0047118C" w:rsidRDefault="00DA1182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86 (97.6)</w:t>
            </w:r>
          </w:p>
          <w:p w14:paraId="459734D8" w14:textId="77777777" w:rsidR="00DA1182" w:rsidRDefault="00E80436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7 (2.4)</w:t>
            </w:r>
          </w:p>
          <w:p w14:paraId="1FCB7491" w14:textId="54D32C57" w:rsidR="00E80436" w:rsidRPr="00472CD3" w:rsidRDefault="00E80436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3BD86453" w14:textId="0CFEC174" w:rsidR="0047118C" w:rsidRDefault="00A61699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63 (98.5)</w:t>
            </w:r>
          </w:p>
          <w:p w14:paraId="064E5631" w14:textId="77777777" w:rsidR="00A61699" w:rsidRDefault="00A61699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 (1.5)</w:t>
            </w:r>
          </w:p>
          <w:p w14:paraId="5B43A555" w14:textId="064D381F" w:rsidR="00CF447E" w:rsidRPr="00472CD3" w:rsidRDefault="00CF447E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4974F8ED" w14:textId="77777777" w:rsidR="0047118C" w:rsidRDefault="00131F1B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72 (97.8)</w:t>
            </w:r>
          </w:p>
          <w:p w14:paraId="40014A43" w14:textId="77777777" w:rsidR="00131F1B" w:rsidRDefault="00131F1B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6 (2.2)</w:t>
            </w:r>
          </w:p>
          <w:p w14:paraId="754BFC80" w14:textId="0C8ACF79" w:rsidR="00131F1B" w:rsidRPr="00472CD3" w:rsidRDefault="00131F1B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4261A09B" w14:textId="77777777" w:rsidR="0047118C" w:rsidRDefault="006217F6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64 (99.6)</w:t>
            </w:r>
          </w:p>
          <w:p w14:paraId="63782A48" w14:textId="77777777" w:rsidR="006217F6" w:rsidRDefault="006217F6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 (0.4)</w:t>
            </w:r>
          </w:p>
          <w:p w14:paraId="7383AFFF" w14:textId="13FAECD1" w:rsidR="006217F6" w:rsidRPr="00472CD3" w:rsidRDefault="006217F6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</w:tr>
      <w:tr w:rsidR="0047118C" w:rsidRPr="00183524" w14:paraId="1E15A44D" w14:textId="77777777" w:rsidTr="00786A29">
        <w:tc>
          <w:tcPr>
            <w:tcW w:w="0" w:type="auto"/>
          </w:tcPr>
          <w:p w14:paraId="010B69AF" w14:textId="7620ED1E" w:rsidR="0047118C" w:rsidRPr="00183524" w:rsidRDefault="0047118C" w:rsidP="0081737E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Doing usual activities</w:t>
            </w:r>
          </w:p>
        </w:tc>
        <w:tc>
          <w:tcPr>
            <w:tcW w:w="1186" w:type="dxa"/>
          </w:tcPr>
          <w:p w14:paraId="568A7AFF" w14:textId="7296570D" w:rsidR="0047118C" w:rsidRDefault="0047118C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46D8F874" w14:textId="7C0BEE94" w:rsidR="0047118C" w:rsidRPr="00472CD3" w:rsidRDefault="0047118C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CC065D1" w14:textId="6100F034" w:rsidR="0047118C" w:rsidRPr="00472CD3" w:rsidRDefault="0047118C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B923DEC" w14:textId="3884ADA2" w:rsidR="0047118C" w:rsidRPr="00472CD3" w:rsidRDefault="0047118C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198B1597" w14:textId="07B429BD" w:rsidR="0047118C" w:rsidRPr="00472CD3" w:rsidRDefault="0047118C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47118C" w:rsidRPr="00183524" w14:paraId="6DCE0A8E" w14:textId="77777777" w:rsidTr="00786A29">
        <w:tc>
          <w:tcPr>
            <w:tcW w:w="0" w:type="auto"/>
          </w:tcPr>
          <w:p w14:paraId="1A05DF8E" w14:textId="77777777" w:rsidR="0047118C" w:rsidRDefault="0047118C" w:rsidP="0081737E">
            <w:pPr>
              <w:spacing w:after="0" w:line="240" w:lineRule="auto"/>
              <w:ind w:left="14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o problems</w:t>
            </w:r>
          </w:p>
          <w:p w14:paraId="6E5E1703" w14:textId="77777777" w:rsidR="0047118C" w:rsidRDefault="0047118C" w:rsidP="0081737E">
            <w:pPr>
              <w:spacing w:after="0" w:line="240" w:lineRule="auto"/>
              <w:ind w:left="14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ome problems</w:t>
            </w:r>
          </w:p>
          <w:p w14:paraId="608D1E94" w14:textId="2AA5B26C" w:rsidR="0047118C" w:rsidRPr="00183524" w:rsidRDefault="0047118C" w:rsidP="0081737E">
            <w:pPr>
              <w:spacing w:after="0" w:line="240" w:lineRule="auto"/>
              <w:ind w:left="175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 lot of problems</w:t>
            </w:r>
          </w:p>
        </w:tc>
        <w:tc>
          <w:tcPr>
            <w:tcW w:w="1186" w:type="dxa"/>
          </w:tcPr>
          <w:p w14:paraId="77581216" w14:textId="77777777" w:rsidR="0047118C" w:rsidRDefault="00D05B99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973 (88.2)</w:t>
            </w:r>
          </w:p>
          <w:p w14:paraId="0E6DC9E0" w14:textId="77777777" w:rsidR="00D05B99" w:rsidRDefault="00D05B99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28 (11.6)</w:t>
            </w:r>
          </w:p>
          <w:p w14:paraId="0C528888" w14:textId="74843ED0" w:rsidR="00D05B99" w:rsidRDefault="00D05B99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 (0.2)</w:t>
            </w:r>
          </w:p>
        </w:tc>
        <w:tc>
          <w:tcPr>
            <w:tcW w:w="992" w:type="dxa"/>
          </w:tcPr>
          <w:p w14:paraId="32587CEC" w14:textId="77777777" w:rsidR="0047118C" w:rsidRDefault="00E80436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57 (87.7)</w:t>
            </w:r>
          </w:p>
          <w:p w14:paraId="6FF5C5E4" w14:textId="77777777" w:rsidR="00E80436" w:rsidRDefault="00E80436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6 (12.3)</w:t>
            </w:r>
          </w:p>
          <w:p w14:paraId="746AE43C" w14:textId="42B59D16" w:rsidR="00381371" w:rsidRPr="00472CD3" w:rsidRDefault="00381371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40C836C3" w14:textId="77777777" w:rsidR="0047118C" w:rsidRDefault="00CF447E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34 (87.6)</w:t>
            </w:r>
          </w:p>
          <w:p w14:paraId="7246C201" w14:textId="77777777" w:rsidR="00CF447E" w:rsidRDefault="00CF447E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3 (12.4)</w:t>
            </w:r>
          </w:p>
          <w:p w14:paraId="43C2BC6C" w14:textId="1F8DA417" w:rsidR="00CF447E" w:rsidRPr="00472CD3" w:rsidRDefault="00CF447E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348E9D22" w14:textId="77777777" w:rsidR="0047118C" w:rsidRDefault="00971604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48 (89.2)</w:t>
            </w:r>
          </w:p>
          <w:p w14:paraId="3B201A2B" w14:textId="77777777" w:rsidR="00971604" w:rsidRDefault="00971604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9 (10.4)</w:t>
            </w:r>
          </w:p>
          <w:p w14:paraId="7DA12E3B" w14:textId="20B2FCF5" w:rsidR="00971604" w:rsidRPr="00472CD3" w:rsidRDefault="00971604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 (0.4)</w:t>
            </w:r>
          </w:p>
        </w:tc>
        <w:tc>
          <w:tcPr>
            <w:tcW w:w="1134" w:type="dxa"/>
          </w:tcPr>
          <w:p w14:paraId="7741202F" w14:textId="77777777" w:rsidR="0047118C" w:rsidRDefault="000F653F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34 (88.3)</w:t>
            </w:r>
          </w:p>
          <w:p w14:paraId="745C1F4A" w14:textId="77777777" w:rsidR="000F653F" w:rsidRDefault="000F653F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0 (11.3)</w:t>
            </w:r>
          </w:p>
          <w:p w14:paraId="2339C6B5" w14:textId="2CAAEDD4" w:rsidR="000F653F" w:rsidRPr="00472CD3" w:rsidRDefault="000F653F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 (0.4)</w:t>
            </w:r>
          </w:p>
        </w:tc>
      </w:tr>
      <w:tr w:rsidR="0047118C" w:rsidRPr="00183524" w14:paraId="4D8D6BF0" w14:textId="77777777" w:rsidTr="00786A29">
        <w:tc>
          <w:tcPr>
            <w:tcW w:w="0" w:type="auto"/>
          </w:tcPr>
          <w:p w14:paraId="47243F6B" w14:textId="41147A1A" w:rsidR="0047118C" w:rsidRPr="00183524" w:rsidRDefault="0047118C" w:rsidP="0081737E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Pain/discomfort</w:t>
            </w:r>
          </w:p>
        </w:tc>
        <w:tc>
          <w:tcPr>
            <w:tcW w:w="1186" w:type="dxa"/>
          </w:tcPr>
          <w:p w14:paraId="5D2D88A9" w14:textId="77777777" w:rsidR="0047118C" w:rsidRDefault="0047118C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601A985B" w14:textId="77777777" w:rsidR="0047118C" w:rsidRPr="00472CD3" w:rsidRDefault="0047118C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753C9A6" w14:textId="77777777" w:rsidR="0047118C" w:rsidRPr="00472CD3" w:rsidRDefault="0047118C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1AE5F740" w14:textId="77777777" w:rsidR="0047118C" w:rsidRPr="00472CD3" w:rsidRDefault="0047118C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382FB92" w14:textId="77777777" w:rsidR="0047118C" w:rsidRPr="00472CD3" w:rsidRDefault="0047118C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47118C" w:rsidRPr="00416057" w14:paraId="0842C965" w14:textId="77777777" w:rsidTr="00786A29">
        <w:tc>
          <w:tcPr>
            <w:tcW w:w="0" w:type="auto"/>
          </w:tcPr>
          <w:p w14:paraId="1E2C8B4D" w14:textId="66A56C42" w:rsidR="0047118C" w:rsidRDefault="0047118C" w:rsidP="0081737E">
            <w:pPr>
              <w:spacing w:after="0" w:line="240" w:lineRule="auto"/>
              <w:ind w:left="14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No </w:t>
            </w:r>
            <w:r w:rsidR="00CE7CEE">
              <w:rPr>
                <w:rFonts w:ascii="Times New Roman" w:hAnsi="Times New Roman" w:cs="Times New Roman"/>
                <w:bCs/>
                <w:sz w:val="18"/>
                <w:szCs w:val="18"/>
              </w:rPr>
              <w:t>pain</w:t>
            </w:r>
          </w:p>
          <w:p w14:paraId="2DE8C48B" w14:textId="320404BD" w:rsidR="0047118C" w:rsidRDefault="0047118C" w:rsidP="0081737E">
            <w:pPr>
              <w:spacing w:after="0" w:line="240" w:lineRule="auto"/>
              <w:ind w:left="14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ome</w:t>
            </w:r>
            <w:r w:rsidR="00CE7CE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pain</w:t>
            </w:r>
          </w:p>
          <w:p w14:paraId="5400C038" w14:textId="5F369CFA" w:rsidR="0047118C" w:rsidRPr="00183524" w:rsidRDefault="0047118C" w:rsidP="0081737E">
            <w:pPr>
              <w:spacing w:after="0" w:line="240" w:lineRule="auto"/>
              <w:ind w:left="175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 lot of </w:t>
            </w:r>
            <w:r w:rsidR="00CE7CEE">
              <w:rPr>
                <w:rFonts w:ascii="Times New Roman" w:hAnsi="Times New Roman" w:cs="Times New Roman"/>
                <w:bCs/>
                <w:sz w:val="18"/>
                <w:szCs w:val="18"/>
              </w:rPr>
              <w:t>pain</w:t>
            </w:r>
          </w:p>
        </w:tc>
        <w:tc>
          <w:tcPr>
            <w:tcW w:w="1186" w:type="dxa"/>
          </w:tcPr>
          <w:p w14:paraId="010B7A72" w14:textId="77777777" w:rsidR="0047118C" w:rsidRDefault="00BC35D3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784 (71.1)</w:t>
            </w:r>
          </w:p>
          <w:p w14:paraId="0716DFEB" w14:textId="77777777" w:rsidR="00BC35D3" w:rsidRDefault="00BC35D3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16 (28.6)</w:t>
            </w:r>
          </w:p>
          <w:p w14:paraId="5B2B04AF" w14:textId="14E8D877" w:rsidR="00BC35D3" w:rsidRDefault="00BC35D3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 (0.3)</w:t>
            </w:r>
          </w:p>
        </w:tc>
        <w:tc>
          <w:tcPr>
            <w:tcW w:w="992" w:type="dxa"/>
          </w:tcPr>
          <w:p w14:paraId="02D72422" w14:textId="77777777" w:rsidR="0047118C" w:rsidRDefault="00381371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23 (76.1)</w:t>
            </w:r>
          </w:p>
          <w:p w14:paraId="37C3E3F9" w14:textId="77777777" w:rsidR="00381371" w:rsidRDefault="00381371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70 (23.9)</w:t>
            </w:r>
          </w:p>
          <w:p w14:paraId="1B4D377B" w14:textId="710DA62A" w:rsidR="00381371" w:rsidRPr="00472CD3" w:rsidRDefault="00381371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14B162CF" w14:textId="77777777" w:rsidR="0047118C" w:rsidRDefault="00CF447E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85 (69.3)</w:t>
            </w:r>
          </w:p>
          <w:p w14:paraId="071ED9C7" w14:textId="77777777" w:rsidR="00CF447E" w:rsidRDefault="009B0E60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82 (30.7)</w:t>
            </w:r>
          </w:p>
          <w:p w14:paraId="7C561D88" w14:textId="4595627C" w:rsidR="009B0E60" w:rsidRPr="00472CD3" w:rsidRDefault="009B0E60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38EB67F1" w14:textId="77777777" w:rsidR="0047118C" w:rsidRDefault="009C7CBB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17 (78.1)</w:t>
            </w:r>
          </w:p>
          <w:p w14:paraId="3E6067C9" w14:textId="77777777" w:rsidR="009C7CBB" w:rsidRDefault="009C7CBB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60 (21.6)</w:t>
            </w:r>
          </w:p>
          <w:p w14:paraId="3EEFC898" w14:textId="01103282" w:rsidR="009C7CBB" w:rsidRPr="00472CD3" w:rsidRDefault="009C7CBB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(0.4)</w:t>
            </w:r>
          </w:p>
        </w:tc>
        <w:tc>
          <w:tcPr>
            <w:tcW w:w="1134" w:type="dxa"/>
          </w:tcPr>
          <w:p w14:paraId="2C681E5A" w14:textId="77777777" w:rsidR="0047118C" w:rsidRPr="00416057" w:rsidRDefault="000F653F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16057">
              <w:rPr>
                <w:rFonts w:ascii="Times New Roman" w:hAnsi="Times New Roman" w:cs="Times New Roman"/>
                <w:bCs/>
                <w:sz w:val="18"/>
                <w:szCs w:val="18"/>
              </w:rPr>
              <w:t>159 (60.0)</w:t>
            </w:r>
          </w:p>
          <w:p w14:paraId="50DEA5AB" w14:textId="77777777" w:rsidR="000F653F" w:rsidRPr="00416057" w:rsidRDefault="000F653F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16057">
              <w:rPr>
                <w:rFonts w:ascii="Times New Roman" w:hAnsi="Times New Roman" w:cs="Times New Roman"/>
                <w:bCs/>
                <w:sz w:val="18"/>
                <w:szCs w:val="18"/>
              </w:rPr>
              <w:t>104 (39.2)</w:t>
            </w:r>
          </w:p>
          <w:p w14:paraId="69683AE7" w14:textId="1B49CAC8" w:rsidR="000F653F" w:rsidRPr="00416057" w:rsidRDefault="000F653F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16057">
              <w:rPr>
                <w:rFonts w:ascii="Times New Roman" w:hAnsi="Times New Roman" w:cs="Times New Roman"/>
                <w:bCs/>
                <w:sz w:val="18"/>
                <w:szCs w:val="18"/>
              </w:rPr>
              <w:t>2 (0.8)</w:t>
            </w:r>
          </w:p>
        </w:tc>
      </w:tr>
      <w:tr w:rsidR="0047118C" w:rsidRPr="00416057" w14:paraId="6BCCAB64" w14:textId="77777777" w:rsidTr="00786A29">
        <w:tc>
          <w:tcPr>
            <w:tcW w:w="0" w:type="auto"/>
          </w:tcPr>
          <w:p w14:paraId="2276F609" w14:textId="50F0D927" w:rsidR="0047118C" w:rsidRPr="00183524" w:rsidRDefault="0047118C" w:rsidP="0081737E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Worried/sad/unhappy</w:t>
            </w:r>
          </w:p>
        </w:tc>
        <w:tc>
          <w:tcPr>
            <w:tcW w:w="1186" w:type="dxa"/>
          </w:tcPr>
          <w:p w14:paraId="7652620B" w14:textId="77777777" w:rsidR="0047118C" w:rsidRDefault="0047118C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6EE9462D" w14:textId="77777777" w:rsidR="0047118C" w:rsidRPr="00472CD3" w:rsidRDefault="0047118C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636267C" w14:textId="77777777" w:rsidR="0047118C" w:rsidRPr="00472CD3" w:rsidRDefault="0047118C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4F32DF2E" w14:textId="77777777" w:rsidR="0047118C" w:rsidRPr="00472CD3" w:rsidRDefault="0047118C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C4FE453" w14:textId="77777777" w:rsidR="0047118C" w:rsidRPr="00416057" w:rsidRDefault="0047118C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47118C" w:rsidRPr="00416057" w14:paraId="4BCF61E9" w14:textId="77777777" w:rsidTr="00786A29">
        <w:tc>
          <w:tcPr>
            <w:tcW w:w="0" w:type="auto"/>
          </w:tcPr>
          <w:p w14:paraId="618E47BC" w14:textId="5D8B0B8F" w:rsidR="0047118C" w:rsidRDefault="0047118C" w:rsidP="0081737E">
            <w:pPr>
              <w:spacing w:after="0" w:line="240" w:lineRule="auto"/>
              <w:ind w:left="14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o</w:t>
            </w:r>
            <w:r w:rsidR="00CE7CE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t worried </w:t>
            </w:r>
          </w:p>
          <w:p w14:paraId="2A62D256" w14:textId="2446DABE" w:rsidR="0047118C" w:rsidRDefault="00CE7CEE" w:rsidP="0081737E">
            <w:pPr>
              <w:spacing w:after="0" w:line="240" w:lineRule="auto"/>
              <w:ind w:left="14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 bit worried</w:t>
            </w:r>
          </w:p>
          <w:p w14:paraId="3FC24A6E" w14:textId="5760F083" w:rsidR="0047118C" w:rsidRPr="00183524" w:rsidRDefault="00CE7CEE" w:rsidP="0081737E">
            <w:pPr>
              <w:spacing w:after="0" w:line="240" w:lineRule="auto"/>
              <w:ind w:left="175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Very worried</w:t>
            </w:r>
          </w:p>
        </w:tc>
        <w:tc>
          <w:tcPr>
            <w:tcW w:w="1186" w:type="dxa"/>
          </w:tcPr>
          <w:p w14:paraId="5E8E1C41" w14:textId="77777777" w:rsidR="0047118C" w:rsidRDefault="00BC35D3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799 (72.4)</w:t>
            </w:r>
          </w:p>
          <w:p w14:paraId="1E74CCE9" w14:textId="77777777" w:rsidR="00BC35D3" w:rsidRDefault="00BC35D3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97 (26.9)</w:t>
            </w:r>
          </w:p>
          <w:p w14:paraId="02A5C76B" w14:textId="1091074E" w:rsidR="00BC35D3" w:rsidRDefault="00BC35D3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7 (0.6)</w:t>
            </w:r>
          </w:p>
        </w:tc>
        <w:tc>
          <w:tcPr>
            <w:tcW w:w="992" w:type="dxa"/>
          </w:tcPr>
          <w:p w14:paraId="6F7C6471" w14:textId="77777777" w:rsidR="0047118C" w:rsidRDefault="007B74F6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41 (82.3)</w:t>
            </w:r>
          </w:p>
          <w:p w14:paraId="21EC3552" w14:textId="77777777" w:rsidR="007B74F6" w:rsidRDefault="007B74F6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0 (17.1)</w:t>
            </w:r>
          </w:p>
          <w:p w14:paraId="2C2474E0" w14:textId="43377AE6" w:rsidR="007B74F6" w:rsidRPr="00472CD3" w:rsidRDefault="007B74F6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 (0.7)</w:t>
            </w:r>
          </w:p>
        </w:tc>
        <w:tc>
          <w:tcPr>
            <w:tcW w:w="1134" w:type="dxa"/>
          </w:tcPr>
          <w:p w14:paraId="1F209EE6" w14:textId="77777777" w:rsidR="0047118C" w:rsidRDefault="009B0E60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3 (72.3)</w:t>
            </w:r>
          </w:p>
          <w:p w14:paraId="35EB5C3E" w14:textId="77777777" w:rsidR="009B0E60" w:rsidRDefault="009B0E60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72 (27.0)</w:t>
            </w:r>
          </w:p>
          <w:p w14:paraId="0DA47E49" w14:textId="547E1636" w:rsidR="009B0E60" w:rsidRPr="00472CD3" w:rsidRDefault="009B0E60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 (0.7)</w:t>
            </w:r>
          </w:p>
        </w:tc>
        <w:tc>
          <w:tcPr>
            <w:tcW w:w="1134" w:type="dxa"/>
          </w:tcPr>
          <w:p w14:paraId="1A2D2686" w14:textId="77777777" w:rsidR="0047118C" w:rsidRDefault="00C26270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17 (78.1)</w:t>
            </w:r>
          </w:p>
          <w:p w14:paraId="2D663B68" w14:textId="77777777" w:rsidR="00C26270" w:rsidRDefault="00C26270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60 (21.6)</w:t>
            </w:r>
          </w:p>
          <w:p w14:paraId="1CA41EC5" w14:textId="4905291E" w:rsidR="00C26270" w:rsidRPr="00472CD3" w:rsidRDefault="00C26270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 (0.4)</w:t>
            </w:r>
          </w:p>
        </w:tc>
        <w:tc>
          <w:tcPr>
            <w:tcW w:w="1134" w:type="dxa"/>
          </w:tcPr>
          <w:p w14:paraId="2E5AF482" w14:textId="77777777" w:rsidR="0047118C" w:rsidRPr="00416057" w:rsidRDefault="00D240D7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16057">
              <w:rPr>
                <w:rFonts w:ascii="Times New Roman" w:hAnsi="Times New Roman" w:cs="Times New Roman"/>
                <w:bCs/>
                <w:sz w:val="18"/>
                <w:szCs w:val="18"/>
              </w:rPr>
              <w:t>148 (55.8)</w:t>
            </w:r>
          </w:p>
          <w:p w14:paraId="47662C05" w14:textId="77777777" w:rsidR="00D240D7" w:rsidRPr="00416057" w:rsidRDefault="00D240D7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16057">
              <w:rPr>
                <w:rFonts w:ascii="Times New Roman" w:hAnsi="Times New Roman" w:cs="Times New Roman"/>
                <w:bCs/>
                <w:sz w:val="18"/>
                <w:szCs w:val="18"/>
              </w:rPr>
              <w:t>115 (43.4)</w:t>
            </w:r>
          </w:p>
          <w:p w14:paraId="49B11A14" w14:textId="07450CF1" w:rsidR="00D240D7" w:rsidRPr="00416057" w:rsidRDefault="00D240D7" w:rsidP="0081737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16057">
              <w:rPr>
                <w:rFonts w:ascii="Times New Roman" w:hAnsi="Times New Roman" w:cs="Times New Roman"/>
                <w:bCs/>
                <w:sz w:val="18"/>
                <w:szCs w:val="18"/>
              </w:rPr>
              <w:t>2 (0.8)</w:t>
            </w:r>
          </w:p>
        </w:tc>
      </w:tr>
    </w:tbl>
    <w:p w14:paraId="44D15F9F" w14:textId="77777777" w:rsidR="0081737E" w:rsidRPr="00740CB8" w:rsidRDefault="0081737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8FA79E" w14:textId="77777777" w:rsidR="00806678" w:rsidRDefault="00806678"/>
    <w:p w14:paraId="4E5DD020" w14:textId="2B41962F" w:rsidR="00166D61" w:rsidRDefault="00166D61" w:rsidP="00CE7CEE">
      <w:pPr>
        <w:spacing w:after="160" w:line="259" w:lineRule="auto"/>
      </w:pPr>
    </w:p>
    <w:p w14:paraId="62D6F635" w14:textId="77777777" w:rsidR="0081737E" w:rsidRDefault="0081737E" w:rsidP="00CE7CEE">
      <w:pPr>
        <w:spacing w:after="160" w:line="259" w:lineRule="auto"/>
      </w:pPr>
    </w:p>
    <w:p w14:paraId="607B8B82" w14:textId="77777777" w:rsidR="0081737E" w:rsidRDefault="0081737E" w:rsidP="00CE7CEE">
      <w:pPr>
        <w:spacing w:after="160" w:line="259" w:lineRule="auto"/>
      </w:pPr>
    </w:p>
    <w:p w14:paraId="72722F26" w14:textId="77777777" w:rsidR="0081737E" w:rsidRDefault="0081737E" w:rsidP="00CE7CEE">
      <w:pPr>
        <w:spacing w:after="160" w:line="259" w:lineRule="auto"/>
      </w:pPr>
    </w:p>
    <w:p w14:paraId="6FF1373B" w14:textId="77777777" w:rsidR="0081737E" w:rsidRDefault="0081737E" w:rsidP="00CE7CEE">
      <w:pPr>
        <w:spacing w:after="160" w:line="259" w:lineRule="auto"/>
      </w:pPr>
    </w:p>
    <w:p w14:paraId="30C74284" w14:textId="77777777" w:rsidR="0081737E" w:rsidRDefault="0081737E" w:rsidP="00CE7CEE">
      <w:pPr>
        <w:spacing w:after="160" w:line="259" w:lineRule="auto"/>
      </w:pPr>
    </w:p>
    <w:p w14:paraId="714CCC9E" w14:textId="77777777" w:rsidR="0081737E" w:rsidRDefault="0081737E" w:rsidP="00CE7CEE">
      <w:pPr>
        <w:spacing w:after="160" w:line="259" w:lineRule="auto"/>
      </w:pPr>
    </w:p>
    <w:p w14:paraId="4388DC14" w14:textId="77777777" w:rsidR="0081737E" w:rsidRDefault="0081737E" w:rsidP="00CE7CEE">
      <w:pPr>
        <w:spacing w:after="160" w:line="259" w:lineRule="auto"/>
      </w:pPr>
    </w:p>
    <w:p w14:paraId="7BFB303B" w14:textId="77777777" w:rsidR="0081737E" w:rsidRDefault="0081737E" w:rsidP="00CE7CEE">
      <w:pPr>
        <w:spacing w:after="160" w:line="259" w:lineRule="auto"/>
      </w:pPr>
    </w:p>
    <w:p w14:paraId="4ACF4827" w14:textId="77777777" w:rsidR="0081737E" w:rsidRDefault="0081737E" w:rsidP="00CE7CEE">
      <w:pPr>
        <w:spacing w:after="160" w:line="259" w:lineRule="auto"/>
      </w:pPr>
    </w:p>
    <w:p w14:paraId="3242A663" w14:textId="356D139A" w:rsidR="0081737E" w:rsidRDefault="0081737E">
      <w:pPr>
        <w:spacing w:after="160" w:line="259" w:lineRule="auto"/>
      </w:pPr>
      <w:r>
        <w:br w:type="page"/>
      </w:r>
    </w:p>
    <w:tbl>
      <w:tblPr>
        <w:tblStyle w:val="TableGrid"/>
        <w:tblpPr w:leftFromText="180" w:rightFromText="180" w:horzAnchor="margin" w:tblpXSpec="center" w:tblpY="400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1758"/>
        <w:gridCol w:w="2693"/>
        <w:gridCol w:w="1984"/>
        <w:gridCol w:w="2012"/>
        <w:gridCol w:w="2149"/>
      </w:tblGrid>
      <w:tr w:rsidR="00F579F1" w:rsidRPr="00183524" w14:paraId="2C94CA0C" w14:textId="77777777" w:rsidTr="00F579F1">
        <w:tc>
          <w:tcPr>
            <w:tcW w:w="12661" w:type="dxa"/>
            <w:gridSpan w:val="6"/>
            <w:tcBorders>
              <w:bottom w:val="single" w:sz="4" w:space="0" w:color="auto"/>
            </w:tcBorders>
            <w:vAlign w:val="center"/>
          </w:tcPr>
          <w:p w14:paraId="56FFC0D0" w14:textId="5CBC562D" w:rsidR="00F579F1" w:rsidRPr="003B326C" w:rsidRDefault="00094DEE" w:rsidP="00F579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S-</w:t>
            </w:r>
            <w:r w:rsidR="00F579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="00F579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F579F1" w:rsidRPr="007A3550">
              <w:rPr>
                <w:rFonts w:ascii="Times New Roman" w:hAnsi="Times New Roman" w:cs="Times New Roman"/>
                <w:sz w:val="18"/>
                <w:szCs w:val="18"/>
              </w:rPr>
              <w:t>Frequencies of item responses in EQ-5D-Y-</w:t>
            </w:r>
            <w:r w:rsidR="00F579F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F579F1" w:rsidRPr="007A3550">
              <w:rPr>
                <w:rFonts w:ascii="Times New Roman" w:hAnsi="Times New Roman" w:cs="Times New Roman"/>
                <w:sz w:val="18"/>
                <w:szCs w:val="18"/>
              </w:rPr>
              <w:t xml:space="preserve">L </w:t>
            </w:r>
          </w:p>
        </w:tc>
      </w:tr>
      <w:tr w:rsidR="00F579F1" w:rsidRPr="00183524" w14:paraId="3FD48D8F" w14:textId="77777777" w:rsidTr="00F579F1">
        <w:trPr>
          <w:trHeight w:val="348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3180A12" w14:textId="77777777" w:rsidR="00F579F1" w:rsidRPr="003B326C" w:rsidRDefault="00F579F1" w:rsidP="00F579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mension</w:t>
            </w:r>
          </w:p>
        </w:tc>
        <w:tc>
          <w:tcPr>
            <w:tcW w:w="1758" w:type="dxa"/>
            <w:vMerge w:val="restart"/>
            <w:tcBorders>
              <w:top w:val="single" w:sz="4" w:space="0" w:color="auto"/>
            </w:tcBorders>
            <w:vAlign w:val="center"/>
          </w:tcPr>
          <w:p w14:paraId="2C473AF8" w14:textId="77777777" w:rsidR="00F579F1" w:rsidRPr="00472CD3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CD3">
              <w:rPr>
                <w:rFonts w:ascii="Times New Roman" w:hAnsi="Times New Roman" w:cs="Times New Roman"/>
                <w:b/>
                <w:sz w:val="18"/>
                <w:szCs w:val="18"/>
              </w:rPr>
              <w:t>Total Sample</w:t>
            </w:r>
          </w:p>
        </w:tc>
        <w:tc>
          <w:tcPr>
            <w:tcW w:w="4677" w:type="dxa"/>
            <w:gridSpan w:val="2"/>
            <w:tcBorders>
              <w:top w:val="single" w:sz="4" w:space="0" w:color="auto"/>
              <w:bottom w:val="nil"/>
            </w:tcBorders>
          </w:tcPr>
          <w:p w14:paraId="43ADFB2F" w14:textId="77777777" w:rsidR="00F579F1" w:rsidRPr="00472CD3" w:rsidRDefault="00F579F1" w:rsidP="00F579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CD3">
              <w:rPr>
                <w:rFonts w:ascii="Times New Roman" w:hAnsi="Times New Roman" w:cs="Times New Roman"/>
                <w:b/>
                <w:sz w:val="18"/>
                <w:szCs w:val="18"/>
              </w:rPr>
              <w:t>Male</w:t>
            </w:r>
          </w:p>
        </w:tc>
        <w:tc>
          <w:tcPr>
            <w:tcW w:w="4161" w:type="dxa"/>
            <w:gridSpan w:val="2"/>
            <w:tcBorders>
              <w:top w:val="single" w:sz="4" w:space="0" w:color="auto"/>
              <w:bottom w:val="nil"/>
            </w:tcBorders>
          </w:tcPr>
          <w:p w14:paraId="048A11AB" w14:textId="77777777" w:rsidR="00F579F1" w:rsidRPr="00472CD3" w:rsidRDefault="00F579F1" w:rsidP="00F579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emale</w:t>
            </w:r>
          </w:p>
        </w:tc>
      </w:tr>
      <w:tr w:rsidR="00F579F1" w:rsidRPr="00183524" w14:paraId="3128AC87" w14:textId="77777777" w:rsidTr="00F579F1">
        <w:tc>
          <w:tcPr>
            <w:tcW w:w="0" w:type="auto"/>
            <w:vMerge/>
            <w:tcBorders>
              <w:bottom w:val="nil"/>
            </w:tcBorders>
          </w:tcPr>
          <w:p w14:paraId="584788E1" w14:textId="77777777" w:rsidR="00F579F1" w:rsidRPr="00472CD3" w:rsidRDefault="00F579F1" w:rsidP="00F579F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58" w:type="dxa"/>
            <w:vMerge/>
          </w:tcPr>
          <w:p w14:paraId="4B5B0916" w14:textId="77777777" w:rsidR="00F579F1" w:rsidRPr="004E1B16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14:paraId="7E7879AA" w14:textId="77777777" w:rsidR="00F579F1" w:rsidRPr="004E1B16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1B16">
              <w:rPr>
                <w:rFonts w:ascii="Times New Roman" w:hAnsi="Times New Roman" w:cs="Times New Roman"/>
                <w:b/>
                <w:sz w:val="18"/>
                <w:szCs w:val="18"/>
              </w:rPr>
              <w:t>8-12 years</w:t>
            </w:r>
          </w:p>
        </w:tc>
        <w:tc>
          <w:tcPr>
            <w:tcW w:w="1984" w:type="dxa"/>
            <w:tcBorders>
              <w:bottom w:val="nil"/>
            </w:tcBorders>
          </w:tcPr>
          <w:p w14:paraId="6EE06571" w14:textId="77777777" w:rsidR="00F579F1" w:rsidRPr="004E1B16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1B16">
              <w:rPr>
                <w:rFonts w:ascii="Times New Roman" w:hAnsi="Times New Roman" w:cs="Times New Roman"/>
                <w:b/>
                <w:sz w:val="18"/>
                <w:szCs w:val="18"/>
              </w:rPr>
              <w:t>13-16 years</w:t>
            </w:r>
          </w:p>
        </w:tc>
        <w:tc>
          <w:tcPr>
            <w:tcW w:w="2012" w:type="dxa"/>
            <w:tcBorders>
              <w:bottom w:val="nil"/>
            </w:tcBorders>
          </w:tcPr>
          <w:p w14:paraId="31A09577" w14:textId="77777777" w:rsidR="00F579F1" w:rsidRPr="004E1B16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1B16">
              <w:rPr>
                <w:rFonts w:ascii="Times New Roman" w:hAnsi="Times New Roman" w:cs="Times New Roman"/>
                <w:b/>
                <w:sz w:val="18"/>
                <w:szCs w:val="18"/>
              </w:rPr>
              <w:t>8-12 years</w:t>
            </w:r>
          </w:p>
        </w:tc>
        <w:tc>
          <w:tcPr>
            <w:tcW w:w="2149" w:type="dxa"/>
            <w:tcBorders>
              <w:bottom w:val="nil"/>
            </w:tcBorders>
          </w:tcPr>
          <w:p w14:paraId="7892C1FB" w14:textId="77777777" w:rsidR="00F579F1" w:rsidRPr="004E1B16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1B16">
              <w:rPr>
                <w:rFonts w:ascii="Times New Roman" w:hAnsi="Times New Roman" w:cs="Times New Roman"/>
                <w:b/>
                <w:sz w:val="18"/>
                <w:szCs w:val="18"/>
              </w:rPr>
              <w:t>13-16 years</w:t>
            </w:r>
          </w:p>
        </w:tc>
      </w:tr>
      <w:tr w:rsidR="00F579F1" w:rsidRPr="00183524" w14:paraId="30BD7D16" w14:textId="77777777" w:rsidTr="00F579F1">
        <w:tc>
          <w:tcPr>
            <w:tcW w:w="0" w:type="auto"/>
            <w:tcBorders>
              <w:bottom w:val="single" w:sz="4" w:space="0" w:color="auto"/>
            </w:tcBorders>
          </w:tcPr>
          <w:p w14:paraId="006F71B7" w14:textId="77777777" w:rsidR="00F579F1" w:rsidRPr="00183524" w:rsidRDefault="00F579F1" w:rsidP="00F579F1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obility</w:t>
            </w:r>
          </w:p>
        </w:tc>
        <w:tc>
          <w:tcPr>
            <w:tcW w:w="1758" w:type="dxa"/>
            <w:vMerge/>
            <w:tcBorders>
              <w:bottom w:val="single" w:sz="4" w:space="0" w:color="auto"/>
            </w:tcBorders>
          </w:tcPr>
          <w:p w14:paraId="4E6A3593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B9615CE" w14:textId="77777777" w:rsidR="00F579F1" w:rsidRPr="00472CD3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7CF5721" w14:textId="77777777" w:rsidR="00F579F1" w:rsidRPr="00472CD3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12" w:type="dxa"/>
            <w:tcBorders>
              <w:bottom w:val="single" w:sz="4" w:space="0" w:color="auto"/>
            </w:tcBorders>
          </w:tcPr>
          <w:p w14:paraId="584E57EA" w14:textId="77777777" w:rsidR="00F579F1" w:rsidRPr="00472CD3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49" w:type="dxa"/>
            <w:tcBorders>
              <w:bottom w:val="single" w:sz="4" w:space="0" w:color="auto"/>
            </w:tcBorders>
          </w:tcPr>
          <w:p w14:paraId="508F9E6C" w14:textId="77777777" w:rsidR="00F579F1" w:rsidRPr="00472CD3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F579F1" w:rsidRPr="00183524" w14:paraId="3F4EF690" w14:textId="77777777" w:rsidTr="00F579F1">
        <w:tc>
          <w:tcPr>
            <w:tcW w:w="0" w:type="auto"/>
            <w:tcBorders>
              <w:top w:val="single" w:sz="4" w:space="0" w:color="auto"/>
            </w:tcBorders>
          </w:tcPr>
          <w:p w14:paraId="70748563" w14:textId="77777777" w:rsidR="00F579F1" w:rsidRDefault="00F579F1" w:rsidP="00F579F1">
            <w:pPr>
              <w:spacing w:after="0" w:line="240" w:lineRule="auto"/>
              <w:ind w:left="14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o problems</w:t>
            </w:r>
          </w:p>
          <w:p w14:paraId="412E2359" w14:textId="77777777" w:rsidR="00F579F1" w:rsidRDefault="00F579F1" w:rsidP="00F579F1">
            <w:pPr>
              <w:spacing w:after="0" w:line="240" w:lineRule="auto"/>
              <w:ind w:left="14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 little bit of a problem</w:t>
            </w:r>
          </w:p>
          <w:p w14:paraId="220ED4E4" w14:textId="77777777" w:rsidR="00F579F1" w:rsidRDefault="00F579F1" w:rsidP="00F579F1">
            <w:pPr>
              <w:spacing w:after="0" w:line="240" w:lineRule="auto"/>
              <w:ind w:left="14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ome problems</w:t>
            </w:r>
          </w:p>
          <w:p w14:paraId="2E09F437" w14:textId="77777777" w:rsidR="00F579F1" w:rsidRDefault="00F579F1" w:rsidP="00F579F1">
            <w:pPr>
              <w:spacing w:after="0" w:line="240" w:lineRule="auto"/>
              <w:ind w:left="14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 lot of problems</w:t>
            </w:r>
          </w:p>
          <w:p w14:paraId="4EEA9D19" w14:textId="77777777" w:rsidR="00F579F1" w:rsidRPr="00183524" w:rsidRDefault="00F579F1" w:rsidP="00F579F1">
            <w:pPr>
              <w:spacing w:after="0" w:line="240" w:lineRule="auto"/>
              <w:ind w:left="14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annot </w:t>
            </w:r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1999ADFD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063 (96.4)</w:t>
            </w:r>
          </w:p>
          <w:p w14:paraId="37B47796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0 (3.6)</w:t>
            </w:r>
          </w:p>
          <w:p w14:paraId="215C8392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  <w:p w14:paraId="753035DA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  <w:p w14:paraId="558EE6C7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638406D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81 (95.9)</w:t>
            </w:r>
          </w:p>
          <w:p w14:paraId="170C712A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2 (4.1)</w:t>
            </w:r>
          </w:p>
          <w:p w14:paraId="535E0A62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  <w:p w14:paraId="59C13F4C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  <w:p w14:paraId="65A61D73" w14:textId="77777777" w:rsidR="00F579F1" w:rsidRPr="00472CD3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0C4B2A0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56 (95.9)</w:t>
            </w:r>
          </w:p>
          <w:p w14:paraId="0505628B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1 (4.1)</w:t>
            </w:r>
          </w:p>
          <w:p w14:paraId="3AA22DBC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  <w:p w14:paraId="7AC16AD2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  <w:p w14:paraId="692BFF36" w14:textId="77777777" w:rsidR="00F579F1" w:rsidRPr="00472CD3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2012" w:type="dxa"/>
            <w:tcBorders>
              <w:top w:val="single" w:sz="4" w:space="0" w:color="auto"/>
            </w:tcBorders>
          </w:tcPr>
          <w:p w14:paraId="57EA9D72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68 (96.4)</w:t>
            </w:r>
          </w:p>
          <w:p w14:paraId="5EA70EA8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0 (3.6)</w:t>
            </w:r>
          </w:p>
          <w:p w14:paraId="49EA209E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  <w:p w14:paraId="35F22238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  <w:p w14:paraId="25178980" w14:textId="77777777" w:rsidR="00F579F1" w:rsidRPr="00472CD3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2149" w:type="dxa"/>
            <w:tcBorders>
              <w:top w:val="single" w:sz="4" w:space="0" w:color="auto"/>
            </w:tcBorders>
          </w:tcPr>
          <w:p w14:paraId="1302AE19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58 (97.4)</w:t>
            </w:r>
          </w:p>
          <w:p w14:paraId="68DDAA34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7 (2.6)</w:t>
            </w:r>
          </w:p>
          <w:p w14:paraId="1AD784C7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  <w:p w14:paraId="590D91BF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  <w:p w14:paraId="789D22DA" w14:textId="77777777" w:rsidR="00F579F1" w:rsidRPr="00472CD3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</w:tr>
      <w:tr w:rsidR="00F579F1" w:rsidRPr="00183524" w14:paraId="409ACDCE" w14:textId="77777777" w:rsidTr="00F579F1">
        <w:tc>
          <w:tcPr>
            <w:tcW w:w="0" w:type="auto"/>
          </w:tcPr>
          <w:p w14:paraId="5355C568" w14:textId="77777777" w:rsidR="00F579F1" w:rsidRPr="00183524" w:rsidRDefault="00F579F1" w:rsidP="00F579F1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Looking after myself</w:t>
            </w:r>
          </w:p>
        </w:tc>
        <w:tc>
          <w:tcPr>
            <w:tcW w:w="1758" w:type="dxa"/>
          </w:tcPr>
          <w:p w14:paraId="1C83117B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693" w:type="dxa"/>
          </w:tcPr>
          <w:p w14:paraId="6B426855" w14:textId="77777777" w:rsidR="00F579F1" w:rsidRPr="00472CD3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4" w:type="dxa"/>
          </w:tcPr>
          <w:p w14:paraId="6DA97E1C" w14:textId="77777777" w:rsidR="00F579F1" w:rsidRPr="00472CD3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12" w:type="dxa"/>
          </w:tcPr>
          <w:p w14:paraId="1A57F47B" w14:textId="77777777" w:rsidR="00F579F1" w:rsidRPr="00472CD3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49" w:type="dxa"/>
          </w:tcPr>
          <w:p w14:paraId="3B4AD359" w14:textId="77777777" w:rsidR="00F579F1" w:rsidRPr="00472CD3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F579F1" w:rsidRPr="00183524" w14:paraId="32ED5CDB" w14:textId="77777777" w:rsidTr="00F579F1">
        <w:tc>
          <w:tcPr>
            <w:tcW w:w="0" w:type="auto"/>
          </w:tcPr>
          <w:p w14:paraId="0DD634D3" w14:textId="77777777" w:rsidR="00F579F1" w:rsidRDefault="00F579F1" w:rsidP="00F579F1">
            <w:pPr>
              <w:spacing w:after="0" w:line="240" w:lineRule="auto"/>
              <w:ind w:left="14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o problems</w:t>
            </w:r>
          </w:p>
          <w:p w14:paraId="6DB54616" w14:textId="77777777" w:rsidR="00F579F1" w:rsidRDefault="00F579F1" w:rsidP="00F579F1">
            <w:pPr>
              <w:spacing w:after="0" w:line="240" w:lineRule="auto"/>
              <w:ind w:left="14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 little bit of a problem</w:t>
            </w:r>
          </w:p>
          <w:p w14:paraId="5E4EA61D" w14:textId="77777777" w:rsidR="00F579F1" w:rsidRDefault="00F579F1" w:rsidP="00F579F1">
            <w:pPr>
              <w:spacing w:after="0" w:line="240" w:lineRule="auto"/>
              <w:ind w:left="14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ome problems</w:t>
            </w:r>
          </w:p>
          <w:p w14:paraId="0A478493" w14:textId="77777777" w:rsidR="00F579F1" w:rsidRDefault="00F579F1" w:rsidP="00F579F1">
            <w:pPr>
              <w:spacing w:after="0" w:line="240" w:lineRule="auto"/>
              <w:ind w:left="14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 lot of problems</w:t>
            </w:r>
          </w:p>
          <w:p w14:paraId="74B5AD4D" w14:textId="77777777" w:rsidR="00F579F1" w:rsidRPr="00183524" w:rsidRDefault="00F579F1" w:rsidP="00F579F1">
            <w:pPr>
              <w:spacing w:after="0" w:line="240" w:lineRule="auto"/>
              <w:ind w:left="175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annot</w:t>
            </w:r>
          </w:p>
        </w:tc>
        <w:tc>
          <w:tcPr>
            <w:tcW w:w="1758" w:type="dxa"/>
          </w:tcPr>
          <w:p w14:paraId="78C6621F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079 (97.8)</w:t>
            </w:r>
          </w:p>
          <w:p w14:paraId="6DAF48E7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 (1.7)</w:t>
            </w:r>
          </w:p>
          <w:p w14:paraId="788CB9AE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 (0.2)</w:t>
            </w:r>
          </w:p>
          <w:p w14:paraId="49BC3A7A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 (0.2)</w:t>
            </w:r>
          </w:p>
          <w:p w14:paraId="551C344F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 (0.1)</w:t>
            </w:r>
          </w:p>
        </w:tc>
        <w:tc>
          <w:tcPr>
            <w:tcW w:w="2693" w:type="dxa"/>
          </w:tcPr>
          <w:p w14:paraId="360F9A4F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84 (96.9)</w:t>
            </w:r>
          </w:p>
          <w:p w14:paraId="0F9F99DA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6 (2.0)</w:t>
            </w:r>
          </w:p>
          <w:p w14:paraId="78DDE8CE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  <w:p w14:paraId="743911E8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 (0.7)</w:t>
            </w:r>
          </w:p>
          <w:p w14:paraId="4C70E0D9" w14:textId="77777777" w:rsidR="00F579F1" w:rsidRPr="00472CD3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 (0.3)</w:t>
            </w:r>
          </w:p>
        </w:tc>
        <w:tc>
          <w:tcPr>
            <w:tcW w:w="1984" w:type="dxa"/>
          </w:tcPr>
          <w:p w14:paraId="216ED082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64 (98.9)</w:t>
            </w:r>
          </w:p>
          <w:p w14:paraId="3341BF61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 (1.1)</w:t>
            </w:r>
          </w:p>
          <w:p w14:paraId="7C57AFE5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  <w:p w14:paraId="4B03E538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  <w:p w14:paraId="6F7D6717" w14:textId="77777777" w:rsidR="00F579F1" w:rsidRPr="00472CD3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2012" w:type="dxa"/>
          </w:tcPr>
          <w:p w14:paraId="38E8BDB7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69 (96.8)</w:t>
            </w:r>
          </w:p>
          <w:p w14:paraId="53C2DFBC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9 (3.2)</w:t>
            </w:r>
          </w:p>
          <w:p w14:paraId="760E095C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  <w:p w14:paraId="1389F500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  <w:p w14:paraId="2E88CE1A" w14:textId="77777777" w:rsidR="00F579F1" w:rsidRPr="00472CD3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2149" w:type="dxa"/>
          </w:tcPr>
          <w:p w14:paraId="515791C3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62 (98.9)</w:t>
            </w:r>
          </w:p>
          <w:p w14:paraId="277FC946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 (0.4)</w:t>
            </w:r>
          </w:p>
          <w:p w14:paraId="6C593754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 (0.8)</w:t>
            </w:r>
          </w:p>
          <w:p w14:paraId="35AC747F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  <w:p w14:paraId="33FE0407" w14:textId="77777777" w:rsidR="00F579F1" w:rsidRPr="00472CD3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</w:tr>
      <w:tr w:rsidR="00F579F1" w:rsidRPr="00183524" w14:paraId="5652200E" w14:textId="77777777" w:rsidTr="00F579F1">
        <w:tc>
          <w:tcPr>
            <w:tcW w:w="0" w:type="auto"/>
          </w:tcPr>
          <w:p w14:paraId="57100F01" w14:textId="77777777" w:rsidR="00F579F1" w:rsidRPr="00183524" w:rsidRDefault="00F579F1" w:rsidP="00F579F1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Doing usual activities</w:t>
            </w:r>
          </w:p>
        </w:tc>
        <w:tc>
          <w:tcPr>
            <w:tcW w:w="1758" w:type="dxa"/>
          </w:tcPr>
          <w:p w14:paraId="1E1C8437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693" w:type="dxa"/>
          </w:tcPr>
          <w:p w14:paraId="4708E635" w14:textId="77777777" w:rsidR="00F579F1" w:rsidRPr="00472CD3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4" w:type="dxa"/>
          </w:tcPr>
          <w:p w14:paraId="3B7449E2" w14:textId="77777777" w:rsidR="00F579F1" w:rsidRPr="00472CD3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12" w:type="dxa"/>
          </w:tcPr>
          <w:p w14:paraId="774339A4" w14:textId="77777777" w:rsidR="00F579F1" w:rsidRPr="00472CD3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49" w:type="dxa"/>
          </w:tcPr>
          <w:p w14:paraId="690740E9" w14:textId="77777777" w:rsidR="00F579F1" w:rsidRPr="00472CD3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F579F1" w:rsidRPr="00183524" w14:paraId="588533B9" w14:textId="77777777" w:rsidTr="00F579F1">
        <w:tc>
          <w:tcPr>
            <w:tcW w:w="0" w:type="auto"/>
          </w:tcPr>
          <w:p w14:paraId="27A4AB21" w14:textId="77777777" w:rsidR="00F579F1" w:rsidRDefault="00F579F1" w:rsidP="00F579F1">
            <w:pPr>
              <w:spacing w:after="0" w:line="240" w:lineRule="auto"/>
              <w:ind w:left="14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o problems</w:t>
            </w:r>
          </w:p>
          <w:p w14:paraId="7345D5FF" w14:textId="77777777" w:rsidR="00F579F1" w:rsidRDefault="00F579F1" w:rsidP="00F579F1">
            <w:pPr>
              <w:spacing w:after="0" w:line="240" w:lineRule="auto"/>
              <w:ind w:left="14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 little bit of a problem</w:t>
            </w:r>
          </w:p>
          <w:p w14:paraId="592F7CA4" w14:textId="77777777" w:rsidR="00F579F1" w:rsidRDefault="00F579F1" w:rsidP="00F579F1">
            <w:pPr>
              <w:spacing w:after="0" w:line="240" w:lineRule="auto"/>
              <w:ind w:left="14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ome problems</w:t>
            </w:r>
          </w:p>
          <w:p w14:paraId="0DCD73BA" w14:textId="77777777" w:rsidR="00F579F1" w:rsidRDefault="00F579F1" w:rsidP="00F579F1">
            <w:pPr>
              <w:spacing w:after="0" w:line="240" w:lineRule="auto"/>
              <w:ind w:left="14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 lot of problems</w:t>
            </w:r>
          </w:p>
          <w:p w14:paraId="1DDD5960" w14:textId="77777777" w:rsidR="00F579F1" w:rsidRPr="00183524" w:rsidRDefault="00F579F1" w:rsidP="00F579F1">
            <w:pPr>
              <w:spacing w:after="0" w:line="240" w:lineRule="auto"/>
              <w:ind w:left="175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annot</w:t>
            </w:r>
          </w:p>
        </w:tc>
        <w:tc>
          <w:tcPr>
            <w:tcW w:w="1758" w:type="dxa"/>
          </w:tcPr>
          <w:p w14:paraId="4FBA7132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967 (87.7)</w:t>
            </w:r>
          </w:p>
          <w:p w14:paraId="3E956348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26 (11.4)</w:t>
            </w:r>
          </w:p>
          <w:p w14:paraId="040E8C03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8 (0.7)</w:t>
            </w:r>
          </w:p>
          <w:p w14:paraId="3D1E142D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  <w:p w14:paraId="45F8C7F5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 (0.2)</w:t>
            </w:r>
          </w:p>
        </w:tc>
        <w:tc>
          <w:tcPr>
            <w:tcW w:w="2693" w:type="dxa"/>
          </w:tcPr>
          <w:p w14:paraId="741BD206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61 (89.1)</w:t>
            </w:r>
          </w:p>
          <w:p w14:paraId="6A553014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0 (10.2)</w:t>
            </w:r>
          </w:p>
          <w:p w14:paraId="612271DD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  <w:p w14:paraId="01771C22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  <w:p w14:paraId="517EE698" w14:textId="77777777" w:rsidR="00F579F1" w:rsidRPr="00472CD3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 (0.7)</w:t>
            </w:r>
          </w:p>
        </w:tc>
        <w:tc>
          <w:tcPr>
            <w:tcW w:w="1984" w:type="dxa"/>
          </w:tcPr>
          <w:p w14:paraId="0C612F70" w14:textId="77777777" w:rsidR="00F579F1" w:rsidRPr="00802E30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2E30">
              <w:rPr>
                <w:rFonts w:ascii="Times New Roman" w:hAnsi="Times New Roman" w:cs="Times New Roman"/>
                <w:bCs/>
                <w:sz w:val="18"/>
                <w:szCs w:val="18"/>
              </w:rPr>
              <w:t>225 (84.3)</w:t>
            </w:r>
          </w:p>
          <w:p w14:paraId="07658EF1" w14:textId="77777777" w:rsidR="00F579F1" w:rsidRPr="00802E30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2E30">
              <w:rPr>
                <w:rFonts w:ascii="Times New Roman" w:hAnsi="Times New Roman" w:cs="Times New Roman"/>
                <w:bCs/>
                <w:sz w:val="18"/>
                <w:szCs w:val="18"/>
              </w:rPr>
              <w:t>41 (15.4)</w:t>
            </w:r>
          </w:p>
          <w:p w14:paraId="5E297051" w14:textId="77777777" w:rsidR="00F579F1" w:rsidRPr="00802E30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2E30">
              <w:rPr>
                <w:rFonts w:ascii="Times New Roman" w:hAnsi="Times New Roman" w:cs="Times New Roman"/>
                <w:bCs/>
                <w:sz w:val="18"/>
                <w:szCs w:val="18"/>
              </w:rPr>
              <w:t>1 (0.4)</w:t>
            </w:r>
          </w:p>
          <w:p w14:paraId="76C6B92D" w14:textId="77777777" w:rsidR="00F579F1" w:rsidRPr="00802E30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2E30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  <w:p w14:paraId="40BAE6D0" w14:textId="77777777" w:rsidR="00F579F1" w:rsidRPr="00802E30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2E30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2012" w:type="dxa"/>
          </w:tcPr>
          <w:p w14:paraId="5D358FF4" w14:textId="77777777" w:rsidR="00F579F1" w:rsidRPr="00802E30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2E30">
              <w:rPr>
                <w:rFonts w:ascii="Times New Roman" w:hAnsi="Times New Roman" w:cs="Times New Roman"/>
                <w:bCs/>
                <w:sz w:val="18"/>
                <w:szCs w:val="18"/>
              </w:rPr>
              <w:t>247 (88.8)</w:t>
            </w:r>
          </w:p>
          <w:p w14:paraId="6AE06E09" w14:textId="77777777" w:rsidR="00F579F1" w:rsidRPr="00802E30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2E30">
              <w:rPr>
                <w:rFonts w:ascii="Times New Roman" w:hAnsi="Times New Roman" w:cs="Times New Roman"/>
                <w:bCs/>
                <w:sz w:val="18"/>
                <w:szCs w:val="18"/>
              </w:rPr>
              <w:t>29 (10.4)</w:t>
            </w:r>
          </w:p>
          <w:p w14:paraId="3EEA4CC6" w14:textId="77777777" w:rsidR="00F579F1" w:rsidRPr="00802E30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2E30">
              <w:rPr>
                <w:rFonts w:ascii="Times New Roman" w:hAnsi="Times New Roman" w:cs="Times New Roman"/>
                <w:bCs/>
                <w:sz w:val="18"/>
                <w:szCs w:val="18"/>
              </w:rPr>
              <w:t>3 (2.0)</w:t>
            </w:r>
          </w:p>
          <w:p w14:paraId="3D902B5C" w14:textId="77777777" w:rsidR="00F579F1" w:rsidRPr="00802E30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2E30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  <w:p w14:paraId="5EDC43AF" w14:textId="77777777" w:rsidR="00F579F1" w:rsidRPr="00802E30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2E30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2149" w:type="dxa"/>
          </w:tcPr>
          <w:p w14:paraId="431D738E" w14:textId="77777777" w:rsidR="00F579F1" w:rsidRPr="00802E30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2E30">
              <w:rPr>
                <w:rFonts w:ascii="Times New Roman" w:hAnsi="Times New Roman" w:cs="Times New Roman"/>
                <w:bCs/>
                <w:sz w:val="18"/>
                <w:szCs w:val="18"/>
              </w:rPr>
              <w:t>234 (88.3)</w:t>
            </w:r>
          </w:p>
          <w:p w14:paraId="5BE6E667" w14:textId="77777777" w:rsidR="00F579F1" w:rsidRPr="00802E30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2E30">
              <w:rPr>
                <w:rFonts w:ascii="Times New Roman" w:hAnsi="Times New Roman" w:cs="Times New Roman"/>
                <w:bCs/>
                <w:sz w:val="18"/>
                <w:szCs w:val="18"/>
              </w:rPr>
              <w:t>26 (9.8)</w:t>
            </w:r>
          </w:p>
          <w:p w14:paraId="4421D2C3" w14:textId="77777777" w:rsidR="00F579F1" w:rsidRPr="00802E30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2E30">
              <w:rPr>
                <w:rFonts w:ascii="Times New Roman" w:hAnsi="Times New Roman" w:cs="Times New Roman"/>
                <w:bCs/>
                <w:sz w:val="18"/>
                <w:szCs w:val="18"/>
              </w:rPr>
              <w:t>5 (1.9)</w:t>
            </w:r>
          </w:p>
          <w:p w14:paraId="609F5868" w14:textId="77777777" w:rsidR="00F579F1" w:rsidRPr="00802E30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2E30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  <w:p w14:paraId="5C0F7841" w14:textId="77777777" w:rsidR="00F579F1" w:rsidRPr="00802E30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2E30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</w:tr>
      <w:tr w:rsidR="00F579F1" w:rsidRPr="00183524" w14:paraId="3B023E7C" w14:textId="77777777" w:rsidTr="00F579F1">
        <w:tc>
          <w:tcPr>
            <w:tcW w:w="0" w:type="auto"/>
          </w:tcPr>
          <w:p w14:paraId="091E1F72" w14:textId="77777777" w:rsidR="00F579F1" w:rsidRPr="00183524" w:rsidRDefault="00F579F1" w:rsidP="00F579F1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Pain/discomfort</w:t>
            </w:r>
          </w:p>
        </w:tc>
        <w:tc>
          <w:tcPr>
            <w:tcW w:w="1758" w:type="dxa"/>
          </w:tcPr>
          <w:p w14:paraId="63A906B8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693" w:type="dxa"/>
          </w:tcPr>
          <w:p w14:paraId="6673A46C" w14:textId="77777777" w:rsidR="00F579F1" w:rsidRPr="00472CD3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4" w:type="dxa"/>
          </w:tcPr>
          <w:p w14:paraId="7D77AC6E" w14:textId="77777777" w:rsidR="00F579F1" w:rsidRPr="00802E30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12" w:type="dxa"/>
          </w:tcPr>
          <w:p w14:paraId="731EF90F" w14:textId="77777777" w:rsidR="00F579F1" w:rsidRPr="00802E30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49" w:type="dxa"/>
          </w:tcPr>
          <w:p w14:paraId="0645B375" w14:textId="77777777" w:rsidR="00F579F1" w:rsidRPr="00802E30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F579F1" w:rsidRPr="00183524" w14:paraId="02798D67" w14:textId="77777777" w:rsidTr="00F579F1">
        <w:tc>
          <w:tcPr>
            <w:tcW w:w="0" w:type="auto"/>
          </w:tcPr>
          <w:p w14:paraId="6023F09D" w14:textId="77777777" w:rsidR="00F579F1" w:rsidRDefault="00F579F1" w:rsidP="00F579F1">
            <w:pPr>
              <w:spacing w:after="0" w:line="240" w:lineRule="auto"/>
              <w:ind w:left="14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o pain</w:t>
            </w:r>
          </w:p>
          <w:p w14:paraId="5DD2A182" w14:textId="77777777" w:rsidR="00F579F1" w:rsidRDefault="00F579F1" w:rsidP="00F579F1">
            <w:pPr>
              <w:spacing w:after="0" w:line="240" w:lineRule="auto"/>
              <w:ind w:left="14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 little bit of pain</w:t>
            </w:r>
          </w:p>
          <w:p w14:paraId="748AD655" w14:textId="77777777" w:rsidR="00F579F1" w:rsidRDefault="00F579F1" w:rsidP="00F579F1">
            <w:pPr>
              <w:spacing w:after="0" w:line="240" w:lineRule="auto"/>
              <w:ind w:left="14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ome pain</w:t>
            </w:r>
          </w:p>
          <w:p w14:paraId="0D4D807B" w14:textId="77777777" w:rsidR="00F579F1" w:rsidRDefault="00F579F1" w:rsidP="00F579F1">
            <w:pPr>
              <w:spacing w:after="0" w:line="240" w:lineRule="auto"/>
              <w:ind w:left="175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 lot of pain</w:t>
            </w:r>
          </w:p>
          <w:p w14:paraId="71469D10" w14:textId="77777777" w:rsidR="00F579F1" w:rsidRPr="00183524" w:rsidRDefault="00F579F1" w:rsidP="00F579F1">
            <w:pPr>
              <w:spacing w:after="0" w:line="240" w:lineRule="auto"/>
              <w:ind w:left="175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Extreme pain</w:t>
            </w:r>
          </w:p>
        </w:tc>
        <w:tc>
          <w:tcPr>
            <w:tcW w:w="1758" w:type="dxa"/>
          </w:tcPr>
          <w:p w14:paraId="3D04595C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767 (69.5)</w:t>
            </w:r>
          </w:p>
          <w:p w14:paraId="6AE503A6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13 (28.4)</w:t>
            </w:r>
          </w:p>
          <w:p w14:paraId="6EC9E05A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3 (2.1)</w:t>
            </w:r>
          </w:p>
          <w:p w14:paraId="51B0D002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  <w:p w14:paraId="0728CB8D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2693" w:type="dxa"/>
          </w:tcPr>
          <w:p w14:paraId="43158623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20 (75.1)</w:t>
            </w:r>
          </w:p>
          <w:p w14:paraId="2BC7C31C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68 (23.2)</w:t>
            </w:r>
          </w:p>
          <w:p w14:paraId="2994CD35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 (1.7)</w:t>
            </w:r>
          </w:p>
          <w:p w14:paraId="4C914165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  <w:p w14:paraId="7B86A30B" w14:textId="77777777" w:rsidR="00F579F1" w:rsidRPr="00472CD3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984" w:type="dxa"/>
          </w:tcPr>
          <w:p w14:paraId="7729D7A7" w14:textId="77777777" w:rsidR="00F579F1" w:rsidRPr="00802E30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2E30">
              <w:rPr>
                <w:rFonts w:ascii="Times New Roman" w:hAnsi="Times New Roman" w:cs="Times New Roman"/>
                <w:bCs/>
                <w:sz w:val="18"/>
                <w:szCs w:val="18"/>
              </w:rPr>
              <w:t>176 (65.9)</w:t>
            </w:r>
          </w:p>
          <w:p w14:paraId="1B4308D9" w14:textId="77777777" w:rsidR="00F579F1" w:rsidRPr="00802E30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2E30">
              <w:rPr>
                <w:rFonts w:ascii="Times New Roman" w:hAnsi="Times New Roman" w:cs="Times New Roman"/>
                <w:bCs/>
                <w:sz w:val="18"/>
                <w:szCs w:val="18"/>
              </w:rPr>
              <w:t>87 (32.6)</w:t>
            </w:r>
          </w:p>
          <w:p w14:paraId="75B724F3" w14:textId="77777777" w:rsidR="00F579F1" w:rsidRPr="00802E30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2E30">
              <w:rPr>
                <w:rFonts w:ascii="Times New Roman" w:hAnsi="Times New Roman" w:cs="Times New Roman"/>
                <w:bCs/>
                <w:sz w:val="18"/>
                <w:szCs w:val="18"/>
              </w:rPr>
              <w:t>4 (1.5)</w:t>
            </w:r>
          </w:p>
          <w:p w14:paraId="0E11805B" w14:textId="77777777" w:rsidR="00F579F1" w:rsidRPr="00802E30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2E30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  <w:p w14:paraId="5075E31F" w14:textId="77777777" w:rsidR="00F579F1" w:rsidRPr="00802E30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2E30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2012" w:type="dxa"/>
          </w:tcPr>
          <w:p w14:paraId="559701B7" w14:textId="77777777" w:rsidR="00F579F1" w:rsidRPr="00802E30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2E30">
              <w:rPr>
                <w:rFonts w:ascii="Times New Roman" w:hAnsi="Times New Roman" w:cs="Times New Roman"/>
                <w:bCs/>
                <w:sz w:val="18"/>
                <w:szCs w:val="18"/>
              </w:rPr>
              <w:t>218 (78.4)</w:t>
            </w:r>
          </w:p>
          <w:p w14:paraId="1D29A113" w14:textId="77777777" w:rsidR="00F579F1" w:rsidRPr="00802E30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2E30">
              <w:rPr>
                <w:rFonts w:ascii="Times New Roman" w:hAnsi="Times New Roman" w:cs="Times New Roman"/>
                <w:bCs/>
                <w:sz w:val="18"/>
                <w:szCs w:val="18"/>
              </w:rPr>
              <w:t>57 (20.5)</w:t>
            </w:r>
          </w:p>
          <w:p w14:paraId="61151657" w14:textId="77777777" w:rsidR="00F579F1" w:rsidRPr="00802E30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2E30">
              <w:rPr>
                <w:rFonts w:ascii="Times New Roman" w:hAnsi="Times New Roman" w:cs="Times New Roman"/>
                <w:bCs/>
                <w:sz w:val="18"/>
                <w:szCs w:val="18"/>
              </w:rPr>
              <w:t>3(1.1)</w:t>
            </w:r>
          </w:p>
          <w:p w14:paraId="0106E98A" w14:textId="77777777" w:rsidR="00F579F1" w:rsidRPr="00802E30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2E30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  <w:p w14:paraId="013A161F" w14:textId="77777777" w:rsidR="00F579F1" w:rsidRPr="00802E30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2E30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2149" w:type="dxa"/>
          </w:tcPr>
          <w:p w14:paraId="2C6F6593" w14:textId="77777777" w:rsidR="00F579F1" w:rsidRPr="00802E30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2E30">
              <w:rPr>
                <w:rFonts w:ascii="Times New Roman" w:hAnsi="Times New Roman" w:cs="Times New Roman"/>
                <w:bCs/>
                <w:sz w:val="18"/>
                <w:szCs w:val="18"/>
              </w:rPr>
              <w:t>153 (57.7)</w:t>
            </w:r>
          </w:p>
          <w:p w14:paraId="48989439" w14:textId="77777777" w:rsidR="00F579F1" w:rsidRPr="00802E30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2E30">
              <w:rPr>
                <w:rFonts w:ascii="Times New Roman" w:hAnsi="Times New Roman" w:cs="Times New Roman"/>
                <w:bCs/>
                <w:sz w:val="18"/>
                <w:szCs w:val="18"/>
              </w:rPr>
              <w:t>101 (38.1)</w:t>
            </w:r>
          </w:p>
          <w:p w14:paraId="207B3BC4" w14:textId="77777777" w:rsidR="00F579F1" w:rsidRPr="00802E30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2E30">
              <w:rPr>
                <w:rFonts w:ascii="Times New Roman" w:hAnsi="Times New Roman" w:cs="Times New Roman"/>
                <w:bCs/>
                <w:sz w:val="18"/>
                <w:szCs w:val="18"/>
              </w:rPr>
              <w:t>11 (4.2)</w:t>
            </w:r>
          </w:p>
          <w:p w14:paraId="32B0A353" w14:textId="77777777" w:rsidR="00F579F1" w:rsidRPr="00802E30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2E30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  <w:p w14:paraId="3D7667D1" w14:textId="77777777" w:rsidR="00F579F1" w:rsidRPr="00802E30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2E30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</w:tr>
      <w:tr w:rsidR="00F579F1" w:rsidRPr="00183524" w14:paraId="52A27090" w14:textId="77777777" w:rsidTr="00F579F1">
        <w:tc>
          <w:tcPr>
            <w:tcW w:w="0" w:type="auto"/>
          </w:tcPr>
          <w:p w14:paraId="0C325F0B" w14:textId="77777777" w:rsidR="00F579F1" w:rsidRPr="00183524" w:rsidRDefault="00F579F1" w:rsidP="00F579F1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Worried/sad/unhappy</w:t>
            </w:r>
          </w:p>
        </w:tc>
        <w:tc>
          <w:tcPr>
            <w:tcW w:w="1758" w:type="dxa"/>
          </w:tcPr>
          <w:p w14:paraId="0374EC70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693" w:type="dxa"/>
          </w:tcPr>
          <w:p w14:paraId="379F3B14" w14:textId="77777777" w:rsidR="00F579F1" w:rsidRPr="00472CD3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4" w:type="dxa"/>
          </w:tcPr>
          <w:p w14:paraId="72AA33E6" w14:textId="77777777" w:rsidR="00F579F1" w:rsidRPr="00802E30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12" w:type="dxa"/>
          </w:tcPr>
          <w:p w14:paraId="0695FC5D" w14:textId="77777777" w:rsidR="00F579F1" w:rsidRPr="00802E30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49" w:type="dxa"/>
          </w:tcPr>
          <w:p w14:paraId="42FF2E5D" w14:textId="77777777" w:rsidR="00F579F1" w:rsidRPr="00802E30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F579F1" w:rsidRPr="00183524" w14:paraId="7481607A" w14:textId="77777777" w:rsidTr="00F579F1">
        <w:tc>
          <w:tcPr>
            <w:tcW w:w="0" w:type="auto"/>
          </w:tcPr>
          <w:p w14:paraId="3CC528CB" w14:textId="77777777" w:rsidR="00F579F1" w:rsidRDefault="00F579F1" w:rsidP="00F579F1">
            <w:pPr>
              <w:spacing w:after="0" w:line="240" w:lineRule="auto"/>
              <w:ind w:left="14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Not worried </w:t>
            </w:r>
          </w:p>
          <w:p w14:paraId="72BABD79" w14:textId="77777777" w:rsidR="00F579F1" w:rsidRDefault="00F579F1" w:rsidP="00F579F1">
            <w:pPr>
              <w:spacing w:after="0" w:line="240" w:lineRule="auto"/>
              <w:ind w:left="14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 little bit worried</w:t>
            </w:r>
          </w:p>
          <w:p w14:paraId="0103C0F9" w14:textId="77777777" w:rsidR="00F579F1" w:rsidRDefault="00F579F1" w:rsidP="00F579F1">
            <w:pPr>
              <w:spacing w:after="0" w:line="240" w:lineRule="auto"/>
              <w:ind w:left="144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Quite worried</w:t>
            </w:r>
          </w:p>
          <w:p w14:paraId="080EC73C" w14:textId="77777777" w:rsidR="00F579F1" w:rsidRDefault="00F579F1" w:rsidP="00F579F1">
            <w:pPr>
              <w:spacing w:after="0" w:line="240" w:lineRule="auto"/>
              <w:ind w:left="175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Really worried</w:t>
            </w:r>
          </w:p>
          <w:p w14:paraId="39FDF3CF" w14:textId="77777777" w:rsidR="00F579F1" w:rsidRPr="00183524" w:rsidRDefault="00F579F1" w:rsidP="00F579F1">
            <w:pPr>
              <w:spacing w:after="0" w:line="240" w:lineRule="auto"/>
              <w:ind w:left="175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Extremely worried</w:t>
            </w:r>
          </w:p>
        </w:tc>
        <w:tc>
          <w:tcPr>
            <w:tcW w:w="1758" w:type="dxa"/>
          </w:tcPr>
          <w:p w14:paraId="5E7F1537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788 (71.4)</w:t>
            </w:r>
          </w:p>
          <w:p w14:paraId="4C5DCC60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69 (24.4)</w:t>
            </w:r>
          </w:p>
          <w:p w14:paraId="45766035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5 (3.2)</w:t>
            </w:r>
          </w:p>
          <w:p w14:paraId="6955A938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0 (0.9)</w:t>
            </w:r>
          </w:p>
          <w:p w14:paraId="1649ACA0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 (0.1)</w:t>
            </w:r>
          </w:p>
        </w:tc>
        <w:tc>
          <w:tcPr>
            <w:tcW w:w="2693" w:type="dxa"/>
          </w:tcPr>
          <w:p w14:paraId="23704374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37 (80.9)</w:t>
            </w:r>
          </w:p>
          <w:p w14:paraId="24D87E00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5 (15.4)</w:t>
            </w:r>
          </w:p>
          <w:p w14:paraId="20669D12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8 (2.7)</w:t>
            </w:r>
          </w:p>
          <w:p w14:paraId="1BA47191" w14:textId="77777777" w:rsidR="00F579F1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 (0.7)</w:t>
            </w:r>
          </w:p>
          <w:p w14:paraId="0EA579BB" w14:textId="77777777" w:rsidR="00F579F1" w:rsidRPr="00472CD3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 (0.3)</w:t>
            </w:r>
          </w:p>
        </w:tc>
        <w:tc>
          <w:tcPr>
            <w:tcW w:w="1984" w:type="dxa"/>
          </w:tcPr>
          <w:p w14:paraId="7D3BBB4B" w14:textId="77777777" w:rsidR="00F579F1" w:rsidRPr="00802E30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2E30">
              <w:rPr>
                <w:rFonts w:ascii="Times New Roman" w:hAnsi="Times New Roman" w:cs="Times New Roman"/>
                <w:bCs/>
                <w:sz w:val="18"/>
                <w:szCs w:val="18"/>
              </w:rPr>
              <w:t>178 (66.7)</w:t>
            </w:r>
          </w:p>
          <w:p w14:paraId="778D2D92" w14:textId="77777777" w:rsidR="00F579F1" w:rsidRPr="00802E30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2E30">
              <w:rPr>
                <w:rFonts w:ascii="Times New Roman" w:hAnsi="Times New Roman" w:cs="Times New Roman"/>
                <w:bCs/>
                <w:sz w:val="18"/>
                <w:szCs w:val="18"/>
              </w:rPr>
              <w:t>77 (28.8)</w:t>
            </w:r>
          </w:p>
          <w:p w14:paraId="7E1A27A8" w14:textId="77777777" w:rsidR="00F579F1" w:rsidRPr="00802E30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2E30">
              <w:rPr>
                <w:rFonts w:ascii="Times New Roman" w:hAnsi="Times New Roman" w:cs="Times New Roman"/>
                <w:bCs/>
                <w:sz w:val="18"/>
                <w:szCs w:val="18"/>
              </w:rPr>
              <w:t>9 (3.4)</w:t>
            </w:r>
          </w:p>
          <w:p w14:paraId="4C704E58" w14:textId="77777777" w:rsidR="00F579F1" w:rsidRPr="00802E30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2E30">
              <w:rPr>
                <w:rFonts w:ascii="Times New Roman" w:hAnsi="Times New Roman" w:cs="Times New Roman"/>
                <w:bCs/>
                <w:sz w:val="18"/>
                <w:szCs w:val="18"/>
              </w:rPr>
              <w:t>3 (1.1)</w:t>
            </w:r>
          </w:p>
          <w:p w14:paraId="0B7A589E" w14:textId="77777777" w:rsidR="00F579F1" w:rsidRPr="00802E30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2E30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2012" w:type="dxa"/>
          </w:tcPr>
          <w:p w14:paraId="6FA66649" w14:textId="77777777" w:rsidR="00F579F1" w:rsidRPr="00802E30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2E30">
              <w:rPr>
                <w:rFonts w:ascii="Times New Roman" w:hAnsi="Times New Roman" w:cs="Times New Roman"/>
                <w:bCs/>
                <w:sz w:val="18"/>
                <w:szCs w:val="18"/>
              </w:rPr>
              <w:t>228 (82.0)</w:t>
            </w:r>
          </w:p>
          <w:p w14:paraId="5DAEE3E5" w14:textId="77777777" w:rsidR="00F579F1" w:rsidRPr="00802E30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2E30">
              <w:rPr>
                <w:rFonts w:ascii="Times New Roman" w:hAnsi="Times New Roman" w:cs="Times New Roman"/>
                <w:bCs/>
                <w:sz w:val="18"/>
                <w:szCs w:val="18"/>
              </w:rPr>
              <w:t>48 (17.3)</w:t>
            </w:r>
          </w:p>
          <w:p w14:paraId="1969BF41" w14:textId="77777777" w:rsidR="00F579F1" w:rsidRPr="00802E30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2E30">
              <w:rPr>
                <w:rFonts w:ascii="Times New Roman" w:hAnsi="Times New Roman" w:cs="Times New Roman"/>
                <w:bCs/>
                <w:sz w:val="18"/>
                <w:szCs w:val="18"/>
              </w:rPr>
              <w:t>1 (0.4)</w:t>
            </w:r>
          </w:p>
          <w:p w14:paraId="08DAEC25" w14:textId="77777777" w:rsidR="00F579F1" w:rsidRPr="00802E30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2E30">
              <w:rPr>
                <w:rFonts w:ascii="Times New Roman" w:hAnsi="Times New Roman" w:cs="Times New Roman"/>
                <w:bCs/>
                <w:sz w:val="18"/>
                <w:szCs w:val="18"/>
              </w:rPr>
              <w:t>1 (0.4)</w:t>
            </w:r>
          </w:p>
          <w:p w14:paraId="51A1FE83" w14:textId="77777777" w:rsidR="00F579F1" w:rsidRPr="00802E30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2E30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2149" w:type="dxa"/>
          </w:tcPr>
          <w:p w14:paraId="4EADD4D6" w14:textId="77777777" w:rsidR="00F579F1" w:rsidRPr="00802E30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2E30">
              <w:rPr>
                <w:rFonts w:ascii="Times New Roman" w:hAnsi="Times New Roman" w:cs="Times New Roman"/>
                <w:bCs/>
                <w:sz w:val="18"/>
                <w:szCs w:val="18"/>
              </w:rPr>
              <w:t>145 (54.7)</w:t>
            </w:r>
          </w:p>
          <w:p w14:paraId="7DCAE922" w14:textId="77777777" w:rsidR="00F579F1" w:rsidRPr="00802E30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2E30">
              <w:rPr>
                <w:rFonts w:ascii="Times New Roman" w:hAnsi="Times New Roman" w:cs="Times New Roman"/>
                <w:bCs/>
                <w:sz w:val="18"/>
                <w:szCs w:val="18"/>
              </w:rPr>
              <w:t>99 (37.4)</w:t>
            </w:r>
          </w:p>
          <w:p w14:paraId="6C5EC3EC" w14:textId="77777777" w:rsidR="00F579F1" w:rsidRPr="00802E30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2E30">
              <w:rPr>
                <w:rFonts w:ascii="Times New Roman" w:hAnsi="Times New Roman" w:cs="Times New Roman"/>
                <w:bCs/>
                <w:sz w:val="18"/>
                <w:szCs w:val="18"/>
              </w:rPr>
              <w:t>17 (6.4)</w:t>
            </w:r>
          </w:p>
          <w:p w14:paraId="0A8F1745" w14:textId="77777777" w:rsidR="00F579F1" w:rsidRPr="00802E30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2E30">
              <w:rPr>
                <w:rFonts w:ascii="Times New Roman" w:hAnsi="Times New Roman" w:cs="Times New Roman"/>
                <w:bCs/>
                <w:sz w:val="18"/>
                <w:szCs w:val="18"/>
              </w:rPr>
              <w:t>4 (1.5)</w:t>
            </w:r>
          </w:p>
          <w:p w14:paraId="2E7C6026" w14:textId="77777777" w:rsidR="00F579F1" w:rsidRPr="00802E30" w:rsidRDefault="00F579F1" w:rsidP="00F579F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2E30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</w:tr>
    </w:tbl>
    <w:p w14:paraId="3495D2C3" w14:textId="77777777" w:rsidR="0081737E" w:rsidRDefault="0081737E" w:rsidP="00CE7CEE">
      <w:pPr>
        <w:spacing w:after="160" w:line="259" w:lineRule="auto"/>
      </w:pPr>
    </w:p>
    <w:p w14:paraId="25800F91" w14:textId="77777777" w:rsidR="00F579F1" w:rsidRDefault="00F579F1" w:rsidP="00CE7CEE">
      <w:pPr>
        <w:spacing w:after="160" w:line="259" w:lineRule="auto"/>
      </w:pPr>
    </w:p>
    <w:p w14:paraId="436D0579" w14:textId="77777777" w:rsidR="00F579F1" w:rsidRDefault="00F579F1" w:rsidP="00CE7CEE">
      <w:pPr>
        <w:spacing w:after="160" w:line="259" w:lineRule="auto"/>
      </w:pPr>
    </w:p>
    <w:p w14:paraId="388AEDAD" w14:textId="77777777" w:rsidR="00F579F1" w:rsidRDefault="00F579F1" w:rsidP="00CE7CEE">
      <w:pPr>
        <w:spacing w:after="160" w:line="259" w:lineRule="auto"/>
      </w:pPr>
    </w:p>
    <w:p w14:paraId="026377FA" w14:textId="77777777" w:rsidR="00F579F1" w:rsidRDefault="00F579F1" w:rsidP="00CE7CEE">
      <w:pPr>
        <w:spacing w:after="160" w:line="259" w:lineRule="auto"/>
      </w:pPr>
    </w:p>
    <w:p w14:paraId="053EF4C6" w14:textId="77777777" w:rsidR="00F579F1" w:rsidRDefault="00F579F1" w:rsidP="00CE7CEE">
      <w:pPr>
        <w:spacing w:after="160" w:line="259" w:lineRule="auto"/>
      </w:pPr>
    </w:p>
    <w:p w14:paraId="65FBF7AB" w14:textId="77777777" w:rsidR="00F579F1" w:rsidRDefault="00F579F1" w:rsidP="00CE7CEE">
      <w:pPr>
        <w:spacing w:after="160" w:line="259" w:lineRule="auto"/>
      </w:pPr>
    </w:p>
    <w:p w14:paraId="14B27518" w14:textId="77777777" w:rsidR="00F579F1" w:rsidRDefault="00F579F1" w:rsidP="00CE7CEE">
      <w:pPr>
        <w:spacing w:after="160" w:line="259" w:lineRule="auto"/>
      </w:pPr>
    </w:p>
    <w:p w14:paraId="29D78588" w14:textId="77777777" w:rsidR="00F579F1" w:rsidRDefault="00F579F1" w:rsidP="00CE7CEE">
      <w:pPr>
        <w:spacing w:after="160" w:line="259" w:lineRule="auto"/>
      </w:pPr>
    </w:p>
    <w:p w14:paraId="1561D4EF" w14:textId="77777777" w:rsidR="00F579F1" w:rsidRDefault="00F579F1" w:rsidP="00CE7CEE">
      <w:pPr>
        <w:spacing w:after="160" w:line="259" w:lineRule="auto"/>
      </w:pPr>
    </w:p>
    <w:p w14:paraId="61EDFDC0" w14:textId="77777777" w:rsidR="00F579F1" w:rsidRDefault="00F579F1" w:rsidP="00CE7CEE">
      <w:pPr>
        <w:spacing w:after="160" w:line="259" w:lineRule="auto"/>
      </w:pPr>
    </w:p>
    <w:p w14:paraId="0474D885" w14:textId="77777777" w:rsidR="00F579F1" w:rsidRDefault="00F579F1" w:rsidP="00CE7CEE">
      <w:pPr>
        <w:spacing w:after="160" w:line="259" w:lineRule="auto"/>
      </w:pPr>
    </w:p>
    <w:p w14:paraId="379D5ADF" w14:textId="77777777" w:rsidR="00F579F1" w:rsidRDefault="00F579F1" w:rsidP="00CE7CEE">
      <w:pPr>
        <w:spacing w:after="160" w:line="259" w:lineRule="auto"/>
      </w:pPr>
    </w:p>
    <w:p w14:paraId="543E9456" w14:textId="77777777" w:rsidR="00F579F1" w:rsidRDefault="00F579F1" w:rsidP="00CE7CEE">
      <w:pPr>
        <w:spacing w:after="160" w:line="259" w:lineRule="auto"/>
      </w:pPr>
    </w:p>
    <w:p w14:paraId="08AD2203" w14:textId="77777777" w:rsidR="00F579F1" w:rsidRDefault="00F579F1" w:rsidP="00CE7CEE">
      <w:pPr>
        <w:spacing w:after="160" w:line="259" w:lineRule="auto"/>
      </w:pPr>
    </w:p>
    <w:p w14:paraId="64BEF384" w14:textId="77777777" w:rsidR="00F579F1" w:rsidRDefault="00F579F1" w:rsidP="00CE7CEE">
      <w:pPr>
        <w:spacing w:after="160" w:line="259" w:lineRule="auto"/>
      </w:pPr>
    </w:p>
    <w:p w14:paraId="305BED1B" w14:textId="77777777" w:rsidR="00F579F1" w:rsidRDefault="00F579F1" w:rsidP="00CE7CEE">
      <w:pPr>
        <w:spacing w:after="160" w:line="259" w:lineRule="auto"/>
      </w:pPr>
    </w:p>
    <w:p w14:paraId="1A3C45B0" w14:textId="01643617" w:rsidR="00D221AC" w:rsidRDefault="00D221AC">
      <w:pPr>
        <w:spacing w:after="160" w:line="259" w:lineRule="auto"/>
      </w:pPr>
      <w:r>
        <w:br w:type="page"/>
      </w:r>
    </w:p>
    <w:p w14:paraId="7C7BB12C" w14:textId="77777777" w:rsidR="00F579F1" w:rsidRDefault="00F579F1" w:rsidP="00CE7CEE">
      <w:pPr>
        <w:spacing w:after="160" w:line="259" w:lineRule="auto"/>
      </w:pPr>
    </w:p>
    <w:p w14:paraId="68A6C825" w14:textId="77777777" w:rsidR="00A83C7A" w:rsidRDefault="00A83C7A" w:rsidP="00CE7CEE">
      <w:pPr>
        <w:spacing w:after="160" w:line="259" w:lineRule="auto"/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056"/>
        <w:gridCol w:w="576"/>
        <w:gridCol w:w="709"/>
        <w:gridCol w:w="567"/>
        <w:gridCol w:w="708"/>
        <w:gridCol w:w="709"/>
        <w:gridCol w:w="709"/>
        <w:gridCol w:w="709"/>
        <w:gridCol w:w="850"/>
        <w:gridCol w:w="709"/>
        <w:gridCol w:w="709"/>
        <w:gridCol w:w="708"/>
        <w:gridCol w:w="715"/>
        <w:gridCol w:w="69"/>
        <w:gridCol w:w="812"/>
        <w:gridCol w:w="45"/>
        <w:gridCol w:w="727"/>
      </w:tblGrid>
      <w:tr w:rsidR="00A83C7A" w:rsidRPr="00B71383" w14:paraId="0995E35B" w14:textId="77777777" w:rsidTr="00462015">
        <w:trPr>
          <w:jc w:val="center"/>
        </w:trPr>
        <w:tc>
          <w:tcPr>
            <w:tcW w:w="11886" w:type="dxa"/>
            <w:gridSpan w:val="18"/>
            <w:tcBorders>
              <w:top w:val="nil"/>
              <w:bottom w:val="single" w:sz="4" w:space="0" w:color="auto"/>
            </w:tcBorders>
            <w:vAlign w:val="center"/>
          </w:tcPr>
          <w:p w14:paraId="26579904" w14:textId="50DE287E" w:rsidR="00A83C7A" w:rsidRPr="00A21D26" w:rsidRDefault="00094DEE" w:rsidP="00462015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-</w:t>
            </w:r>
            <w:r w:rsidR="00A83C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="00A83C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A83C7A" w:rsidRPr="00A21D2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A83C7A" w:rsidRPr="00A21D2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ercentage of </w:t>
            </w:r>
            <w:r w:rsidR="00A83C7A">
              <w:rPr>
                <w:rFonts w:ascii="Times New Roman" w:hAnsi="Times New Roman" w:cs="Times New Roman"/>
                <w:bCs/>
                <w:sz w:val="18"/>
                <w:szCs w:val="18"/>
              </w:rPr>
              <w:t>participant</w:t>
            </w:r>
            <w:r w:rsidR="00A83C7A" w:rsidRPr="00A21D26">
              <w:rPr>
                <w:rFonts w:ascii="Times New Roman" w:hAnsi="Times New Roman" w:cs="Times New Roman"/>
                <w:bCs/>
                <w:sz w:val="18"/>
                <w:szCs w:val="18"/>
              </w:rPr>
              <w:t>s reporting any problem in each dimension</w:t>
            </w:r>
          </w:p>
        </w:tc>
      </w:tr>
      <w:tr w:rsidR="00A83C7A" w:rsidRPr="00B71383" w14:paraId="73B80DC6" w14:textId="77777777" w:rsidTr="00462015">
        <w:trPr>
          <w:jc w:val="center"/>
        </w:trPr>
        <w:tc>
          <w:tcPr>
            <w:tcW w:w="2044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563FD6AD" w14:textId="77777777" w:rsidR="00A83C7A" w:rsidRPr="00B71383" w:rsidRDefault="00A83C7A" w:rsidP="004620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b/>
                <w:sz w:val="18"/>
                <w:szCs w:val="18"/>
              </w:rPr>
              <w:t>Demographic</w:t>
            </w:r>
          </w:p>
        </w:tc>
        <w:tc>
          <w:tcPr>
            <w:tcW w:w="5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B82A9" w14:textId="77777777" w:rsidR="00A83C7A" w:rsidRPr="00B71383" w:rsidRDefault="00A83C7A" w:rsidP="004620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0891A" w14:textId="77777777" w:rsidR="00A83C7A" w:rsidRPr="00B71383" w:rsidRDefault="00A83C7A" w:rsidP="004620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b/>
                <w:sz w:val="18"/>
                <w:szCs w:val="18"/>
              </w:rPr>
              <w:t>Mobility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88003" w14:textId="77777777" w:rsidR="00A83C7A" w:rsidRPr="00B71383" w:rsidRDefault="00A83C7A" w:rsidP="004620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b/>
                <w:sz w:val="18"/>
                <w:szCs w:val="18"/>
              </w:rPr>
              <w:t>Looking after myself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63DD91" w14:textId="77777777" w:rsidR="00A83C7A" w:rsidRPr="00B71383" w:rsidRDefault="00A83C7A" w:rsidP="004620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b/>
                <w:sz w:val="18"/>
                <w:szCs w:val="18"/>
              </w:rPr>
              <w:t>Usual Activitie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37BB6D" w14:textId="77777777" w:rsidR="00A83C7A" w:rsidRPr="00B71383" w:rsidRDefault="00A83C7A" w:rsidP="004620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b/>
                <w:sz w:val="18"/>
                <w:szCs w:val="18"/>
              </w:rPr>
              <w:t>Pain/Discomfort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B1DFD79" w14:textId="77777777" w:rsidR="00A83C7A" w:rsidRPr="00B71383" w:rsidRDefault="00A83C7A" w:rsidP="004620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b/>
                <w:sz w:val="18"/>
                <w:szCs w:val="18"/>
              </w:rPr>
              <w:t>WSU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1B944" w14:textId="77777777" w:rsidR="00A83C7A" w:rsidRPr="00B71383" w:rsidRDefault="00A83C7A" w:rsidP="004620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sycho social</w:t>
            </w:r>
          </w:p>
        </w:tc>
        <w:tc>
          <w:tcPr>
            <w:tcW w:w="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7D22EC" w14:textId="77777777" w:rsidR="00A83C7A" w:rsidRPr="00B71383" w:rsidRDefault="00A83C7A" w:rsidP="004620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hysical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B17A92" w14:textId="77777777" w:rsidR="00A83C7A" w:rsidRPr="00B71383" w:rsidRDefault="00A83C7A" w:rsidP="004620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</w:tr>
      <w:tr w:rsidR="00A83C7A" w:rsidRPr="00B71383" w14:paraId="48639EBC" w14:textId="77777777" w:rsidTr="00462015">
        <w:trPr>
          <w:cantSplit/>
          <w:trHeight w:val="1587"/>
          <w:jc w:val="center"/>
        </w:trPr>
        <w:tc>
          <w:tcPr>
            <w:tcW w:w="2044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6F563DB" w14:textId="77777777" w:rsidR="00A83C7A" w:rsidRPr="00B71383" w:rsidRDefault="00A83C7A" w:rsidP="004620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4BD5F" w14:textId="77777777" w:rsidR="00A83C7A" w:rsidRPr="00B71383" w:rsidRDefault="00A83C7A" w:rsidP="004620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14:paraId="33E1C63F" w14:textId="77777777" w:rsidR="00A83C7A" w:rsidRPr="00B71383" w:rsidRDefault="00A83C7A" w:rsidP="00462015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b/>
                <w:sz w:val="18"/>
                <w:szCs w:val="18"/>
              </w:rPr>
              <w:t>EQ-5D-Y-3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14:paraId="777F2577" w14:textId="77777777" w:rsidR="00A83C7A" w:rsidRPr="00B71383" w:rsidRDefault="00A83C7A" w:rsidP="00462015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b/>
                <w:sz w:val="18"/>
                <w:szCs w:val="18"/>
              </w:rPr>
              <w:t>EQ-5D-Y-5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14:paraId="63CD4A7A" w14:textId="77777777" w:rsidR="00A83C7A" w:rsidRPr="00B71383" w:rsidRDefault="00A83C7A" w:rsidP="00462015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b/>
                <w:sz w:val="18"/>
                <w:szCs w:val="18"/>
              </w:rPr>
              <w:t>EQ-5D-Y-3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14:paraId="55AF1B16" w14:textId="77777777" w:rsidR="00A83C7A" w:rsidRPr="00B71383" w:rsidRDefault="00A83C7A" w:rsidP="00462015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b/>
                <w:sz w:val="18"/>
                <w:szCs w:val="18"/>
              </w:rPr>
              <w:t>EQ-5D-Y-5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14:paraId="39AF02FE" w14:textId="77777777" w:rsidR="00A83C7A" w:rsidRPr="00B71383" w:rsidRDefault="00A83C7A" w:rsidP="00462015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b/>
                <w:sz w:val="18"/>
                <w:szCs w:val="18"/>
              </w:rPr>
              <w:t>EQ-5D-Y-3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14:paraId="0A12A89D" w14:textId="77777777" w:rsidR="00A83C7A" w:rsidRPr="00B71383" w:rsidRDefault="00A83C7A" w:rsidP="00462015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b/>
                <w:sz w:val="18"/>
                <w:szCs w:val="18"/>
              </w:rPr>
              <w:t>EQ-5D-Y-5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14:paraId="08DB3673" w14:textId="77777777" w:rsidR="00A83C7A" w:rsidRPr="00B71383" w:rsidRDefault="00A83C7A" w:rsidP="00462015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b/>
                <w:sz w:val="18"/>
                <w:szCs w:val="18"/>
              </w:rPr>
              <w:t>EQ-5D-Y-3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14:paraId="5CC4A215" w14:textId="77777777" w:rsidR="00A83C7A" w:rsidRPr="00B71383" w:rsidRDefault="00A83C7A" w:rsidP="00462015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b/>
                <w:sz w:val="18"/>
                <w:szCs w:val="18"/>
              </w:rPr>
              <w:t>EQ-5D-Y-5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14:paraId="7E8AE454" w14:textId="77777777" w:rsidR="00A83C7A" w:rsidRPr="00B71383" w:rsidRDefault="00A83C7A" w:rsidP="00462015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b/>
                <w:sz w:val="18"/>
                <w:szCs w:val="18"/>
              </w:rPr>
              <w:t>EQ-5D-Y-3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14:paraId="31666F84" w14:textId="77777777" w:rsidR="00A83C7A" w:rsidRPr="00B71383" w:rsidRDefault="00A83C7A" w:rsidP="00462015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b/>
                <w:sz w:val="18"/>
                <w:szCs w:val="18"/>
              </w:rPr>
              <w:t>EQ-5D-Y-5L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14:paraId="41D0DE50" w14:textId="77777777" w:rsidR="00A83C7A" w:rsidRPr="00B71383" w:rsidRDefault="00A83C7A" w:rsidP="00462015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edsQL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Generic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14:paraId="04ED8838" w14:textId="77777777" w:rsidR="00A83C7A" w:rsidRPr="00B71383" w:rsidRDefault="00A83C7A" w:rsidP="00462015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edsQL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Generic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14:paraId="278F8810" w14:textId="77777777" w:rsidR="00A83C7A" w:rsidRPr="00B71383" w:rsidRDefault="00A83C7A" w:rsidP="00462015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edsQL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Generic</w:t>
            </w:r>
          </w:p>
        </w:tc>
      </w:tr>
      <w:tr w:rsidR="00A83C7A" w:rsidRPr="00B71383" w14:paraId="3A247AA8" w14:textId="77777777" w:rsidTr="00462015">
        <w:trPr>
          <w:jc w:val="center"/>
        </w:trPr>
        <w:tc>
          <w:tcPr>
            <w:tcW w:w="2044" w:type="dxa"/>
            <w:gridSpan w:val="2"/>
            <w:tcBorders>
              <w:top w:val="single" w:sz="4" w:space="0" w:color="auto"/>
            </w:tcBorders>
          </w:tcPr>
          <w:p w14:paraId="30CD72BB" w14:textId="77777777" w:rsidR="00A83C7A" w:rsidRPr="00B71383" w:rsidRDefault="00A83C7A" w:rsidP="00462015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ll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articipant</w:t>
            </w:r>
            <w:r w:rsidRPr="00B71383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14:paraId="54B74101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110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545B1BC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DC04221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43B5B4BE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CE3C52D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9101542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90C4A83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7934CA6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28.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8F0339A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30.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1F876BC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27.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03EFD155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28.6</w:t>
            </w:r>
          </w:p>
        </w:tc>
        <w:tc>
          <w:tcPr>
            <w:tcW w:w="657" w:type="dxa"/>
            <w:tcBorders>
              <w:top w:val="single" w:sz="4" w:space="0" w:color="auto"/>
            </w:tcBorders>
            <w:vAlign w:val="center"/>
          </w:tcPr>
          <w:p w14:paraId="223E64DA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94.1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</w:tcBorders>
            <w:vAlign w:val="center"/>
          </w:tcPr>
          <w:p w14:paraId="4EAFB0CC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80.1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</w:tcBorders>
            <w:vAlign w:val="center"/>
          </w:tcPr>
          <w:p w14:paraId="451E6564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95.2</w:t>
            </w:r>
          </w:p>
        </w:tc>
      </w:tr>
      <w:tr w:rsidR="00A83C7A" w:rsidRPr="00B71383" w14:paraId="0655A0F1" w14:textId="77777777" w:rsidTr="00462015">
        <w:trPr>
          <w:jc w:val="center"/>
        </w:trPr>
        <w:tc>
          <w:tcPr>
            <w:tcW w:w="988" w:type="dxa"/>
            <w:vMerge w:val="restart"/>
          </w:tcPr>
          <w:p w14:paraId="248243E4" w14:textId="77777777" w:rsidR="00A83C7A" w:rsidRPr="00B71383" w:rsidRDefault="00A83C7A" w:rsidP="0046201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Residence</w:t>
            </w:r>
          </w:p>
        </w:tc>
        <w:tc>
          <w:tcPr>
            <w:tcW w:w="1056" w:type="dxa"/>
          </w:tcPr>
          <w:p w14:paraId="347358E5" w14:textId="77777777" w:rsidR="00A83C7A" w:rsidRPr="00B71383" w:rsidRDefault="00A83C7A" w:rsidP="0046201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576" w:type="dxa"/>
            <w:vAlign w:val="center"/>
          </w:tcPr>
          <w:p w14:paraId="48262594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589</w:t>
            </w:r>
          </w:p>
        </w:tc>
        <w:tc>
          <w:tcPr>
            <w:tcW w:w="709" w:type="dxa"/>
            <w:vAlign w:val="center"/>
          </w:tcPr>
          <w:p w14:paraId="7A7C772E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567" w:type="dxa"/>
            <w:vAlign w:val="center"/>
          </w:tcPr>
          <w:p w14:paraId="13F50671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708" w:type="dxa"/>
            <w:vAlign w:val="center"/>
          </w:tcPr>
          <w:p w14:paraId="3A04D1BA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09" w:type="dxa"/>
            <w:vAlign w:val="center"/>
          </w:tcPr>
          <w:p w14:paraId="65EE9AA5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709" w:type="dxa"/>
            <w:vAlign w:val="center"/>
          </w:tcPr>
          <w:p w14:paraId="0DAF9020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709" w:type="dxa"/>
            <w:vAlign w:val="center"/>
          </w:tcPr>
          <w:p w14:paraId="2338C97C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850" w:type="dxa"/>
            <w:vAlign w:val="center"/>
          </w:tcPr>
          <w:p w14:paraId="549653D1" w14:textId="77777777" w:rsidR="00A83C7A" w:rsidRPr="00867359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7359">
              <w:rPr>
                <w:rFonts w:ascii="Times New Roman" w:hAnsi="Times New Roman" w:cs="Times New Roman"/>
                <w:sz w:val="18"/>
                <w:szCs w:val="18"/>
              </w:rPr>
              <w:t>25.3</w:t>
            </w:r>
          </w:p>
        </w:tc>
        <w:tc>
          <w:tcPr>
            <w:tcW w:w="709" w:type="dxa"/>
            <w:vAlign w:val="center"/>
          </w:tcPr>
          <w:p w14:paraId="261A547D" w14:textId="77777777" w:rsidR="00A83C7A" w:rsidRPr="00867359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7359">
              <w:rPr>
                <w:rFonts w:ascii="Times New Roman" w:hAnsi="Times New Roman" w:cs="Times New Roman"/>
                <w:sz w:val="18"/>
                <w:szCs w:val="18"/>
              </w:rPr>
              <w:t>27.2</w:t>
            </w:r>
          </w:p>
        </w:tc>
        <w:tc>
          <w:tcPr>
            <w:tcW w:w="709" w:type="dxa"/>
            <w:vAlign w:val="center"/>
          </w:tcPr>
          <w:p w14:paraId="5B2817E6" w14:textId="77777777" w:rsidR="00A83C7A" w:rsidRPr="00867359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7359">
              <w:rPr>
                <w:rFonts w:ascii="Times New Roman" w:hAnsi="Times New Roman" w:cs="Times New Roman"/>
                <w:sz w:val="18"/>
                <w:szCs w:val="18"/>
              </w:rPr>
              <w:t>23.9</w:t>
            </w:r>
          </w:p>
        </w:tc>
        <w:tc>
          <w:tcPr>
            <w:tcW w:w="708" w:type="dxa"/>
            <w:vAlign w:val="center"/>
          </w:tcPr>
          <w:p w14:paraId="2C29C040" w14:textId="77777777" w:rsidR="00A83C7A" w:rsidRPr="00867359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7359">
              <w:rPr>
                <w:rFonts w:ascii="Times New Roman" w:hAnsi="Times New Roman" w:cs="Times New Roman"/>
                <w:sz w:val="18"/>
                <w:szCs w:val="18"/>
              </w:rPr>
              <w:t>24.4</w:t>
            </w:r>
          </w:p>
        </w:tc>
        <w:tc>
          <w:tcPr>
            <w:tcW w:w="657" w:type="dxa"/>
            <w:vAlign w:val="center"/>
          </w:tcPr>
          <w:p w14:paraId="58C12E17" w14:textId="77777777" w:rsidR="00A83C7A" w:rsidRPr="00867359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7359">
              <w:rPr>
                <w:rFonts w:ascii="Times New Roman" w:hAnsi="Times New Roman" w:cs="Times New Roman"/>
                <w:sz w:val="18"/>
                <w:szCs w:val="18"/>
              </w:rPr>
              <w:t>91.0</w:t>
            </w:r>
          </w:p>
        </w:tc>
        <w:tc>
          <w:tcPr>
            <w:tcW w:w="761" w:type="dxa"/>
            <w:gridSpan w:val="2"/>
            <w:vAlign w:val="center"/>
          </w:tcPr>
          <w:p w14:paraId="06121634" w14:textId="77777777" w:rsidR="00A83C7A" w:rsidRPr="005E5FC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5FC3">
              <w:rPr>
                <w:rFonts w:ascii="Times New Roman" w:hAnsi="Times New Roman" w:cs="Times New Roman"/>
                <w:sz w:val="18"/>
                <w:szCs w:val="18"/>
              </w:rPr>
              <w:t>75.2</w:t>
            </w:r>
          </w:p>
        </w:tc>
        <w:tc>
          <w:tcPr>
            <w:tcW w:w="761" w:type="dxa"/>
            <w:gridSpan w:val="2"/>
          </w:tcPr>
          <w:p w14:paraId="7EEA874D" w14:textId="77777777" w:rsidR="00A83C7A" w:rsidRPr="005E5FC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5FC3">
              <w:rPr>
                <w:rFonts w:ascii="Times New Roman" w:hAnsi="Times New Roman" w:cs="Times New Roman"/>
                <w:sz w:val="18"/>
                <w:szCs w:val="18"/>
              </w:rPr>
              <w:t>92.7</w:t>
            </w:r>
          </w:p>
        </w:tc>
      </w:tr>
      <w:tr w:rsidR="00A83C7A" w:rsidRPr="00B71383" w14:paraId="460C7741" w14:textId="77777777" w:rsidTr="00462015">
        <w:trPr>
          <w:jc w:val="center"/>
        </w:trPr>
        <w:tc>
          <w:tcPr>
            <w:tcW w:w="988" w:type="dxa"/>
            <w:vMerge/>
          </w:tcPr>
          <w:p w14:paraId="1E0BFCB8" w14:textId="77777777" w:rsidR="00A83C7A" w:rsidRPr="00B71383" w:rsidRDefault="00A83C7A" w:rsidP="0046201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6" w:type="dxa"/>
          </w:tcPr>
          <w:p w14:paraId="4CEAD70A" w14:textId="77777777" w:rsidR="00A83C7A" w:rsidRPr="00B71383" w:rsidRDefault="00A83C7A" w:rsidP="0046201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 xml:space="preserve">Urban </w:t>
            </w:r>
          </w:p>
        </w:tc>
        <w:tc>
          <w:tcPr>
            <w:tcW w:w="576" w:type="dxa"/>
            <w:vAlign w:val="center"/>
          </w:tcPr>
          <w:p w14:paraId="68487D50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514</w:t>
            </w:r>
          </w:p>
        </w:tc>
        <w:tc>
          <w:tcPr>
            <w:tcW w:w="709" w:type="dxa"/>
            <w:vAlign w:val="center"/>
          </w:tcPr>
          <w:p w14:paraId="3FFC485E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567" w:type="dxa"/>
            <w:vAlign w:val="center"/>
          </w:tcPr>
          <w:p w14:paraId="4C7123FA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708" w:type="dxa"/>
            <w:vAlign w:val="center"/>
          </w:tcPr>
          <w:p w14:paraId="2B7E01E4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09" w:type="dxa"/>
            <w:vAlign w:val="center"/>
          </w:tcPr>
          <w:p w14:paraId="1C1B5A07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709" w:type="dxa"/>
            <w:vAlign w:val="center"/>
          </w:tcPr>
          <w:p w14:paraId="60597BFC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709" w:type="dxa"/>
            <w:vAlign w:val="center"/>
          </w:tcPr>
          <w:p w14:paraId="63F64A49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850" w:type="dxa"/>
            <w:vAlign w:val="center"/>
          </w:tcPr>
          <w:p w14:paraId="7A8CC741" w14:textId="77777777" w:rsidR="00A83C7A" w:rsidRPr="00867359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7359">
              <w:rPr>
                <w:rFonts w:ascii="Times New Roman" w:hAnsi="Times New Roman" w:cs="Times New Roman"/>
                <w:sz w:val="18"/>
                <w:szCs w:val="18"/>
              </w:rPr>
              <w:t>33.1</w:t>
            </w:r>
          </w:p>
        </w:tc>
        <w:tc>
          <w:tcPr>
            <w:tcW w:w="709" w:type="dxa"/>
            <w:vAlign w:val="center"/>
          </w:tcPr>
          <w:p w14:paraId="05C508AB" w14:textId="77777777" w:rsidR="00A83C7A" w:rsidRPr="00867359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7359">
              <w:rPr>
                <w:rFonts w:ascii="Times New Roman" w:hAnsi="Times New Roman" w:cs="Times New Roman"/>
                <w:sz w:val="18"/>
                <w:szCs w:val="18"/>
              </w:rPr>
              <w:t>34.2</w:t>
            </w:r>
          </w:p>
        </w:tc>
        <w:tc>
          <w:tcPr>
            <w:tcW w:w="709" w:type="dxa"/>
            <w:vAlign w:val="center"/>
          </w:tcPr>
          <w:p w14:paraId="72EA4BEE" w14:textId="77777777" w:rsidR="00A83C7A" w:rsidRPr="00867359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7359">
              <w:rPr>
                <w:rFonts w:ascii="Times New Roman" w:hAnsi="Times New Roman" w:cs="Times New Roman"/>
                <w:sz w:val="18"/>
                <w:szCs w:val="18"/>
              </w:rPr>
              <w:t>31.7</w:t>
            </w:r>
          </w:p>
        </w:tc>
        <w:tc>
          <w:tcPr>
            <w:tcW w:w="708" w:type="dxa"/>
            <w:vAlign w:val="center"/>
          </w:tcPr>
          <w:p w14:paraId="216FD210" w14:textId="77777777" w:rsidR="00A83C7A" w:rsidRPr="00867359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7359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657" w:type="dxa"/>
            <w:vAlign w:val="center"/>
          </w:tcPr>
          <w:p w14:paraId="59DA792B" w14:textId="77777777" w:rsidR="00A83C7A" w:rsidRPr="00867359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7359">
              <w:rPr>
                <w:rFonts w:ascii="Times New Roman" w:hAnsi="Times New Roman" w:cs="Times New Roman"/>
                <w:sz w:val="18"/>
                <w:szCs w:val="18"/>
              </w:rPr>
              <w:t>97.7</w:t>
            </w:r>
          </w:p>
        </w:tc>
        <w:tc>
          <w:tcPr>
            <w:tcW w:w="761" w:type="dxa"/>
            <w:gridSpan w:val="2"/>
            <w:vAlign w:val="center"/>
          </w:tcPr>
          <w:p w14:paraId="2D6739CB" w14:textId="77777777" w:rsidR="00A83C7A" w:rsidRPr="005E5FC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5FC3">
              <w:rPr>
                <w:rFonts w:ascii="Times New Roman" w:hAnsi="Times New Roman" w:cs="Times New Roman"/>
                <w:sz w:val="18"/>
                <w:szCs w:val="18"/>
              </w:rPr>
              <w:t>85.8</w:t>
            </w:r>
          </w:p>
        </w:tc>
        <w:tc>
          <w:tcPr>
            <w:tcW w:w="761" w:type="dxa"/>
            <w:gridSpan w:val="2"/>
          </w:tcPr>
          <w:p w14:paraId="6C20EC0C" w14:textId="77777777" w:rsidR="00A83C7A" w:rsidRPr="005E5FC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5FC3">
              <w:rPr>
                <w:rFonts w:ascii="Times New Roman" w:hAnsi="Times New Roman" w:cs="Times New Roman"/>
                <w:sz w:val="18"/>
                <w:szCs w:val="18"/>
              </w:rPr>
              <w:t>98.1</w:t>
            </w:r>
          </w:p>
        </w:tc>
      </w:tr>
      <w:tr w:rsidR="00A83C7A" w:rsidRPr="00B71383" w14:paraId="668509DE" w14:textId="77777777" w:rsidTr="00462015">
        <w:trPr>
          <w:jc w:val="center"/>
        </w:trPr>
        <w:tc>
          <w:tcPr>
            <w:tcW w:w="988" w:type="dxa"/>
            <w:vMerge w:val="restart"/>
          </w:tcPr>
          <w:p w14:paraId="6747CBDB" w14:textId="77777777" w:rsidR="00A83C7A" w:rsidRPr="00B71383" w:rsidRDefault="00A83C7A" w:rsidP="0046201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056" w:type="dxa"/>
          </w:tcPr>
          <w:p w14:paraId="48648931" w14:textId="77777777" w:rsidR="00A83C7A" w:rsidRPr="00B71383" w:rsidRDefault="00A83C7A" w:rsidP="0046201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576" w:type="dxa"/>
            <w:vAlign w:val="center"/>
          </w:tcPr>
          <w:p w14:paraId="53F00793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543</w:t>
            </w:r>
          </w:p>
        </w:tc>
        <w:tc>
          <w:tcPr>
            <w:tcW w:w="709" w:type="dxa"/>
            <w:vAlign w:val="center"/>
          </w:tcPr>
          <w:p w14:paraId="3A5F6606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567" w:type="dxa"/>
            <w:vAlign w:val="center"/>
          </w:tcPr>
          <w:p w14:paraId="78D9C2ED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708" w:type="dxa"/>
            <w:vAlign w:val="center"/>
          </w:tcPr>
          <w:p w14:paraId="5517FAA1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709" w:type="dxa"/>
            <w:vAlign w:val="center"/>
          </w:tcPr>
          <w:p w14:paraId="13F6C822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709" w:type="dxa"/>
            <w:vAlign w:val="center"/>
          </w:tcPr>
          <w:p w14:paraId="7D688B6D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709" w:type="dxa"/>
            <w:vAlign w:val="center"/>
          </w:tcPr>
          <w:p w14:paraId="2EB9D4F4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</w:tc>
        <w:tc>
          <w:tcPr>
            <w:tcW w:w="850" w:type="dxa"/>
            <w:vAlign w:val="center"/>
          </w:tcPr>
          <w:p w14:paraId="2A2B4DF6" w14:textId="77777777" w:rsidR="00A83C7A" w:rsidRPr="00867359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7359">
              <w:rPr>
                <w:rFonts w:ascii="Times New Roman" w:hAnsi="Times New Roman" w:cs="Times New Roman"/>
                <w:sz w:val="18"/>
                <w:szCs w:val="18"/>
              </w:rPr>
              <w:t>30.8</w:t>
            </w:r>
          </w:p>
        </w:tc>
        <w:tc>
          <w:tcPr>
            <w:tcW w:w="709" w:type="dxa"/>
            <w:vAlign w:val="center"/>
          </w:tcPr>
          <w:p w14:paraId="5A5AAE7B" w14:textId="77777777" w:rsidR="00A83C7A" w:rsidRPr="00867359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7359">
              <w:rPr>
                <w:rFonts w:ascii="Times New Roman" w:hAnsi="Times New Roman" w:cs="Times New Roman"/>
                <w:sz w:val="18"/>
                <w:szCs w:val="18"/>
              </w:rPr>
              <w:t>31.7</w:t>
            </w:r>
          </w:p>
        </w:tc>
        <w:tc>
          <w:tcPr>
            <w:tcW w:w="709" w:type="dxa"/>
            <w:vAlign w:val="center"/>
          </w:tcPr>
          <w:p w14:paraId="63E495E6" w14:textId="77777777" w:rsidR="00A83C7A" w:rsidRPr="00867359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7359">
              <w:rPr>
                <w:rFonts w:ascii="Times New Roman" w:hAnsi="Times New Roman" w:cs="Times New Roman"/>
                <w:sz w:val="18"/>
                <w:szCs w:val="18"/>
              </w:rPr>
              <w:t>32.8</w:t>
            </w:r>
          </w:p>
        </w:tc>
        <w:tc>
          <w:tcPr>
            <w:tcW w:w="708" w:type="dxa"/>
            <w:vAlign w:val="center"/>
          </w:tcPr>
          <w:p w14:paraId="53578400" w14:textId="77777777" w:rsidR="00A83C7A" w:rsidRPr="00867359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7359">
              <w:rPr>
                <w:rFonts w:ascii="Times New Roman" w:hAnsi="Times New Roman" w:cs="Times New Roman"/>
                <w:sz w:val="18"/>
                <w:szCs w:val="18"/>
              </w:rPr>
              <w:t>31.3</w:t>
            </w:r>
          </w:p>
        </w:tc>
        <w:tc>
          <w:tcPr>
            <w:tcW w:w="657" w:type="dxa"/>
            <w:vAlign w:val="center"/>
          </w:tcPr>
          <w:p w14:paraId="5F6FDFF8" w14:textId="77777777" w:rsidR="00A83C7A" w:rsidRPr="00867359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67359">
              <w:rPr>
                <w:rFonts w:ascii="Times New Roman" w:hAnsi="Times New Roman" w:cs="Times New Roman"/>
                <w:sz w:val="18"/>
                <w:szCs w:val="18"/>
              </w:rPr>
              <w:t>93.6</w:t>
            </w:r>
          </w:p>
        </w:tc>
        <w:tc>
          <w:tcPr>
            <w:tcW w:w="761" w:type="dxa"/>
            <w:gridSpan w:val="2"/>
            <w:vAlign w:val="center"/>
          </w:tcPr>
          <w:p w14:paraId="61F0237B" w14:textId="77777777" w:rsidR="00A83C7A" w:rsidRPr="005E5FC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5FC3">
              <w:rPr>
                <w:rFonts w:ascii="Times New Roman" w:hAnsi="Times New Roman" w:cs="Times New Roman"/>
                <w:sz w:val="18"/>
                <w:szCs w:val="18"/>
              </w:rPr>
              <w:t>80.7</w:t>
            </w:r>
          </w:p>
        </w:tc>
        <w:tc>
          <w:tcPr>
            <w:tcW w:w="761" w:type="dxa"/>
            <w:gridSpan w:val="2"/>
          </w:tcPr>
          <w:p w14:paraId="548DFF39" w14:textId="77777777" w:rsidR="00A83C7A" w:rsidRPr="005E5FC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5FC3">
              <w:rPr>
                <w:rFonts w:ascii="Times New Roman" w:hAnsi="Times New Roman" w:cs="Times New Roman"/>
                <w:sz w:val="18"/>
                <w:szCs w:val="18"/>
              </w:rPr>
              <w:t>94.5</w:t>
            </w:r>
          </w:p>
        </w:tc>
      </w:tr>
      <w:tr w:rsidR="00A83C7A" w:rsidRPr="00B71383" w14:paraId="5E65CAED" w14:textId="77777777" w:rsidTr="00462015">
        <w:trPr>
          <w:jc w:val="center"/>
        </w:trPr>
        <w:tc>
          <w:tcPr>
            <w:tcW w:w="988" w:type="dxa"/>
            <w:vMerge/>
          </w:tcPr>
          <w:p w14:paraId="18D87386" w14:textId="77777777" w:rsidR="00A83C7A" w:rsidRPr="00B71383" w:rsidRDefault="00A83C7A" w:rsidP="0046201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6" w:type="dxa"/>
          </w:tcPr>
          <w:p w14:paraId="42D4A868" w14:textId="77777777" w:rsidR="00A83C7A" w:rsidRPr="00B71383" w:rsidRDefault="00A83C7A" w:rsidP="0046201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76" w:type="dxa"/>
            <w:vAlign w:val="center"/>
          </w:tcPr>
          <w:p w14:paraId="734D779E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560</w:t>
            </w:r>
          </w:p>
        </w:tc>
        <w:tc>
          <w:tcPr>
            <w:tcW w:w="709" w:type="dxa"/>
            <w:vAlign w:val="center"/>
          </w:tcPr>
          <w:p w14:paraId="7DF2E06E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567" w:type="dxa"/>
            <w:vAlign w:val="center"/>
          </w:tcPr>
          <w:p w14:paraId="6998DBDC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708" w:type="dxa"/>
            <w:vAlign w:val="center"/>
          </w:tcPr>
          <w:p w14:paraId="28378986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709" w:type="dxa"/>
            <w:vAlign w:val="center"/>
          </w:tcPr>
          <w:p w14:paraId="75A3A428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709" w:type="dxa"/>
            <w:vAlign w:val="center"/>
          </w:tcPr>
          <w:p w14:paraId="21DD8181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709" w:type="dxa"/>
            <w:vAlign w:val="center"/>
          </w:tcPr>
          <w:p w14:paraId="49BDE5CA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13.2</w:t>
            </w:r>
          </w:p>
        </w:tc>
        <w:tc>
          <w:tcPr>
            <w:tcW w:w="850" w:type="dxa"/>
            <w:vAlign w:val="center"/>
          </w:tcPr>
          <w:p w14:paraId="15254B81" w14:textId="77777777" w:rsidR="00A83C7A" w:rsidRPr="005E5FC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5FC3">
              <w:rPr>
                <w:rFonts w:ascii="Times New Roman" w:hAnsi="Times New Roman" w:cs="Times New Roman"/>
                <w:sz w:val="18"/>
                <w:szCs w:val="18"/>
              </w:rPr>
              <w:t>27.1</w:t>
            </w:r>
          </w:p>
        </w:tc>
        <w:tc>
          <w:tcPr>
            <w:tcW w:w="709" w:type="dxa"/>
            <w:vAlign w:val="center"/>
          </w:tcPr>
          <w:p w14:paraId="52CE5487" w14:textId="77777777" w:rsidR="00A83C7A" w:rsidRPr="005E5FC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5FC3">
              <w:rPr>
                <w:rFonts w:ascii="Times New Roman" w:hAnsi="Times New Roman" w:cs="Times New Roman"/>
                <w:sz w:val="18"/>
                <w:szCs w:val="18"/>
              </w:rPr>
              <w:t>29.3</w:t>
            </w:r>
          </w:p>
        </w:tc>
        <w:tc>
          <w:tcPr>
            <w:tcW w:w="709" w:type="dxa"/>
            <w:vAlign w:val="center"/>
          </w:tcPr>
          <w:p w14:paraId="508D8F84" w14:textId="77777777" w:rsidR="00A83C7A" w:rsidRPr="005E5FC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5FC3"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</w:p>
        </w:tc>
        <w:tc>
          <w:tcPr>
            <w:tcW w:w="708" w:type="dxa"/>
            <w:vAlign w:val="center"/>
          </w:tcPr>
          <w:p w14:paraId="61C797F0" w14:textId="77777777" w:rsidR="00A83C7A" w:rsidRPr="005E5FC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5FC3">
              <w:rPr>
                <w:rFonts w:ascii="Times New Roman" w:hAnsi="Times New Roman" w:cs="Times New Roman"/>
                <w:sz w:val="18"/>
                <w:szCs w:val="18"/>
              </w:rPr>
              <w:t>25.9</w:t>
            </w:r>
          </w:p>
        </w:tc>
        <w:tc>
          <w:tcPr>
            <w:tcW w:w="657" w:type="dxa"/>
            <w:vAlign w:val="center"/>
          </w:tcPr>
          <w:p w14:paraId="411CBBFD" w14:textId="77777777" w:rsidR="00A83C7A" w:rsidRPr="005E5FC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5FC3">
              <w:rPr>
                <w:rFonts w:ascii="Times New Roman" w:hAnsi="Times New Roman" w:cs="Times New Roman"/>
                <w:sz w:val="18"/>
                <w:szCs w:val="18"/>
              </w:rPr>
              <w:t>94.6</w:t>
            </w:r>
          </w:p>
        </w:tc>
        <w:tc>
          <w:tcPr>
            <w:tcW w:w="761" w:type="dxa"/>
            <w:gridSpan w:val="2"/>
            <w:vAlign w:val="center"/>
          </w:tcPr>
          <w:p w14:paraId="06649EAC" w14:textId="77777777" w:rsidR="00A83C7A" w:rsidRPr="005E5FC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5FC3">
              <w:rPr>
                <w:rFonts w:ascii="Times New Roman" w:hAnsi="Times New Roman" w:cs="Times New Roman"/>
                <w:sz w:val="18"/>
                <w:szCs w:val="18"/>
              </w:rPr>
              <w:t>79.6</w:t>
            </w:r>
          </w:p>
        </w:tc>
        <w:tc>
          <w:tcPr>
            <w:tcW w:w="761" w:type="dxa"/>
            <w:gridSpan w:val="2"/>
          </w:tcPr>
          <w:p w14:paraId="5D27E414" w14:textId="77777777" w:rsidR="00A83C7A" w:rsidRPr="005E5FC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5FC3">
              <w:rPr>
                <w:rFonts w:ascii="Times New Roman" w:hAnsi="Times New Roman" w:cs="Times New Roman"/>
                <w:sz w:val="18"/>
                <w:szCs w:val="18"/>
              </w:rPr>
              <w:t>95.9</w:t>
            </w:r>
          </w:p>
        </w:tc>
      </w:tr>
      <w:tr w:rsidR="00A83C7A" w:rsidRPr="00B71383" w14:paraId="6485C565" w14:textId="77777777" w:rsidTr="00462015">
        <w:trPr>
          <w:jc w:val="center"/>
        </w:trPr>
        <w:tc>
          <w:tcPr>
            <w:tcW w:w="988" w:type="dxa"/>
            <w:vMerge w:val="restart"/>
          </w:tcPr>
          <w:p w14:paraId="0226C303" w14:textId="77777777" w:rsidR="00A83C7A" w:rsidRPr="00B71383" w:rsidRDefault="00A83C7A" w:rsidP="0046201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056" w:type="dxa"/>
          </w:tcPr>
          <w:p w14:paraId="2414068F" w14:textId="77777777" w:rsidR="00A83C7A" w:rsidRPr="00B71383" w:rsidRDefault="00A83C7A" w:rsidP="0046201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8-12</w:t>
            </w:r>
          </w:p>
        </w:tc>
        <w:tc>
          <w:tcPr>
            <w:tcW w:w="576" w:type="dxa"/>
            <w:vAlign w:val="center"/>
          </w:tcPr>
          <w:p w14:paraId="2F4C65D5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571</w:t>
            </w:r>
          </w:p>
        </w:tc>
        <w:tc>
          <w:tcPr>
            <w:tcW w:w="709" w:type="dxa"/>
            <w:vAlign w:val="center"/>
          </w:tcPr>
          <w:p w14:paraId="20EB6A9B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67" w:type="dxa"/>
            <w:vAlign w:val="center"/>
          </w:tcPr>
          <w:p w14:paraId="02658811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708" w:type="dxa"/>
            <w:vAlign w:val="center"/>
          </w:tcPr>
          <w:p w14:paraId="0C2199CB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709" w:type="dxa"/>
            <w:vAlign w:val="center"/>
          </w:tcPr>
          <w:p w14:paraId="0015BB46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709" w:type="dxa"/>
            <w:vAlign w:val="center"/>
          </w:tcPr>
          <w:p w14:paraId="5CBE0B37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709" w:type="dxa"/>
            <w:vAlign w:val="center"/>
          </w:tcPr>
          <w:p w14:paraId="01C120AB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850" w:type="dxa"/>
            <w:vAlign w:val="center"/>
          </w:tcPr>
          <w:p w14:paraId="690EF89D" w14:textId="77777777" w:rsidR="00A83C7A" w:rsidRPr="005E5FC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5FC3">
              <w:rPr>
                <w:rFonts w:ascii="Times New Roman" w:hAnsi="Times New Roman" w:cs="Times New Roman"/>
                <w:sz w:val="18"/>
                <w:szCs w:val="18"/>
              </w:rPr>
              <w:t>22.9</w:t>
            </w:r>
          </w:p>
        </w:tc>
        <w:tc>
          <w:tcPr>
            <w:tcW w:w="709" w:type="dxa"/>
            <w:vAlign w:val="center"/>
          </w:tcPr>
          <w:p w14:paraId="7E649D97" w14:textId="77777777" w:rsidR="00A83C7A" w:rsidRPr="005E5FC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5FC3">
              <w:rPr>
                <w:rFonts w:ascii="Times New Roman" w:hAnsi="Times New Roman" w:cs="Times New Roman"/>
                <w:sz w:val="18"/>
                <w:szCs w:val="18"/>
              </w:rPr>
              <w:t>23.3</w:t>
            </w:r>
          </w:p>
        </w:tc>
        <w:tc>
          <w:tcPr>
            <w:tcW w:w="709" w:type="dxa"/>
            <w:vAlign w:val="center"/>
          </w:tcPr>
          <w:p w14:paraId="74FE92AD" w14:textId="77777777" w:rsidR="00A83C7A" w:rsidRPr="005E5FC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5FC3">
              <w:rPr>
                <w:rFonts w:ascii="Times New Roman" w:hAnsi="Times New Roman" w:cs="Times New Roman"/>
                <w:sz w:val="18"/>
                <w:szCs w:val="18"/>
              </w:rPr>
              <w:t>19.8</w:t>
            </w:r>
          </w:p>
        </w:tc>
        <w:tc>
          <w:tcPr>
            <w:tcW w:w="708" w:type="dxa"/>
            <w:vAlign w:val="center"/>
          </w:tcPr>
          <w:p w14:paraId="654DFB8B" w14:textId="77777777" w:rsidR="00A83C7A" w:rsidRPr="005E5FC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5FC3">
              <w:rPr>
                <w:rFonts w:ascii="Times New Roman" w:hAnsi="Times New Roman" w:cs="Times New Roman"/>
                <w:sz w:val="18"/>
                <w:szCs w:val="18"/>
              </w:rPr>
              <w:t>18.6</w:t>
            </w:r>
          </w:p>
        </w:tc>
        <w:tc>
          <w:tcPr>
            <w:tcW w:w="657" w:type="dxa"/>
            <w:vAlign w:val="center"/>
          </w:tcPr>
          <w:p w14:paraId="7BB7F7B5" w14:textId="77777777" w:rsidR="00A83C7A" w:rsidRPr="005E5FC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5FC3">
              <w:rPr>
                <w:rFonts w:ascii="Times New Roman" w:hAnsi="Times New Roman" w:cs="Times New Roman"/>
                <w:sz w:val="18"/>
                <w:szCs w:val="18"/>
              </w:rPr>
              <w:t>89.7</w:t>
            </w:r>
          </w:p>
        </w:tc>
        <w:tc>
          <w:tcPr>
            <w:tcW w:w="761" w:type="dxa"/>
            <w:gridSpan w:val="2"/>
            <w:vAlign w:val="center"/>
          </w:tcPr>
          <w:p w14:paraId="5BA6D064" w14:textId="77777777" w:rsidR="00A83C7A" w:rsidRPr="005E5FC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5FC3">
              <w:rPr>
                <w:rFonts w:ascii="Times New Roman" w:hAnsi="Times New Roman" w:cs="Times New Roman"/>
                <w:sz w:val="18"/>
                <w:szCs w:val="18"/>
              </w:rPr>
              <w:t>74.4</w:t>
            </w:r>
          </w:p>
        </w:tc>
        <w:tc>
          <w:tcPr>
            <w:tcW w:w="761" w:type="dxa"/>
            <w:gridSpan w:val="2"/>
          </w:tcPr>
          <w:p w14:paraId="29956D10" w14:textId="77777777" w:rsidR="00A83C7A" w:rsidRPr="005E5FC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5FC3">
              <w:rPr>
                <w:rFonts w:ascii="Times New Roman" w:hAnsi="Times New Roman" w:cs="Times New Roman"/>
                <w:sz w:val="18"/>
                <w:szCs w:val="18"/>
              </w:rPr>
              <w:t>91.6</w:t>
            </w:r>
          </w:p>
        </w:tc>
      </w:tr>
      <w:tr w:rsidR="00A83C7A" w:rsidRPr="00B71383" w14:paraId="1BC67128" w14:textId="77777777" w:rsidTr="00462015">
        <w:trPr>
          <w:jc w:val="center"/>
        </w:trPr>
        <w:tc>
          <w:tcPr>
            <w:tcW w:w="988" w:type="dxa"/>
            <w:vMerge/>
          </w:tcPr>
          <w:p w14:paraId="7AF29193" w14:textId="77777777" w:rsidR="00A83C7A" w:rsidRPr="00B71383" w:rsidRDefault="00A83C7A" w:rsidP="0046201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6" w:type="dxa"/>
          </w:tcPr>
          <w:p w14:paraId="46C7A518" w14:textId="77777777" w:rsidR="00A83C7A" w:rsidRPr="00B71383" w:rsidRDefault="00A83C7A" w:rsidP="0046201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13-16</w:t>
            </w:r>
          </w:p>
        </w:tc>
        <w:tc>
          <w:tcPr>
            <w:tcW w:w="576" w:type="dxa"/>
            <w:vAlign w:val="center"/>
          </w:tcPr>
          <w:p w14:paraId="74156ABF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532</w:t>
            </w:r>
          </w:p>
        </w:tc>
        <w:tc>
          <w:tcPr>
            <w:tcW w:w="709" w:type="dxa"/>
            <w:vAlign w:val="center"/>
          </w:tcPr>
          <w:p w14:paraId="74AD2A34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567" w:type="dxa"/>
            <w:vAlign w:val="center"/>
          </w:tcPr>
          <w:p w14:paraId="323900CE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708" w:type="dxa"/>
            <w:vAlign w:val="center"/>
          </w:tcPr>
          <w:p w14:paraId="4FE0B8AD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709" w:type="dxa"/>
            <w:vAlign w:val="center"/>
          </w:tcPr>
          <w:p w14:paraId="7B199684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709" w:type="dxa"/>
            <w:vAlign w:val="center"/>
          </w:tcPr>
          <w:p w14:paraId="1FB045B5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709" w:type="dxa"/>
            <w:vAlign w:val="center"/>
          </w:tcPr>
          <w:p w14:paraId="486EFF0E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13.7</w:t>
            </w:r>
          </w:p>
        </w:tc>
        <w:tc>
          <w:tcPr>
            <w:tcW w:w="850" w:type="dxa"/>
            <w:vAlign w:val="center"/>
          </w:tcPr>
          <w:p w14:paraId="653B8ECE" w14:textId="77777777" w:rsidR="00A83C7A" w:rsidRPr="005E5FC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5FC3">
              <w:rPr>
                <w:rFonts w:ascii="Times New Roman" w:hAnsi="Times New Roman" w:cs="Times New Roman"/>
                <w:sz w:val="18"/>
                <w:szCs w:val="18"/>
              </w:rPr>
              <w:t>35.3</w:t>
            </w:r>
          </w:p>
        </w:tc>
        <w:tc>
          <w:tcPr>
            <w:tcW w:w="709" w:type="dxa"/>
            <w:vAlign w:val="center"/>
          </w:tcPr>
          <w:p w14:paraId="38E2630E" w14:textId="77777777" w:rsidR="00A83C7A" w:rsidRPr="005E5FC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5FC3">
              <w:rPr>
                <w:rFonts w:ascii="Times New Roman" w:hAnsi="Times New Roman" w:cs="Times New Roman"/>
                <w:sz w:val="18"/>
                <w:szCs w:val="18"/>
              </w:rPr>
              <w:t>38.2</w:t>
            </w:r>
          </w:p>
        </w:tc>
        <w:tc>
          <w:tcPr>
            <w:tcW w:w="709" w:type="dxa"/>
            <w:vAlign w:val="center"/>
          </w:tcPr>
          <w:p w14:paraId="5FFEF157" w14:textId="77777777" w:rsidR="00A83C7A" w:rsidRPr="005E5FC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5FC3">
              <w:rPr>
                <w:rFonts w:ascii="Times New Roman" w:hAnsi="Times New Roman" w:cs="Times New Roman"/>
                <w:sz w:val="18"/>
                <w:szCs w:val="18"/>
              </w:rPr>
              <w:t>35.9</w:t>
            </w:r>
          </w:p>
        </w:tc>
        <w:tc>
          <w:tcPr>
            <w:tcW w:w="708" w:type="dxa"/>
            <w:vAlign w:val="center"/>
          </w:tcPr>
          <w:p w14:paraId="527D8DF7" w14:textId="77777777" w:rsidR="00A83C7A" w:rsidRPr="005E5FC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5FC3">
              <w:rPr>
                <w:rFonts w:ascii="Times New Roman" w:hAnsi="Times New Roman" w:cs="Times New Roman"/>
                <w:sz w:val="18"/>
                <w:szCs w:val="18"/>
              </w:rPr>
              <w:t>39.3</w:t>
            </w:r>
          </w:p>
        </w:tc>
        <w:tc>
          <w:tcPr>
            <w:tcW w:w="657" w:type="dxa"/>
            <w:vAlign w:val="center"/>
          </w:tcPr>
          <w:p w14:paraId="35BC2422" w14:textId="77777777" w:rsidR="00A83C7A" w:rsidRPr="005E5FC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5FC3">
              <w:rPr>
                <w:rFonts w:ascii="Times New Roman" w:hAnsi="Times New Roman" w:cs="Times New Roman"/>
                <w:sz w:val="18"/>
                <w:szCs w:val="18"/>
              </w:rPr>
              <w:t>98.9</w:t>
            </w:r>
          </w:p>
        </w:tc>
        <w:tc>
          <w:tcPr>
            <w:tcW w:w="761" w:type="dxa"/>
            <w:gridSpan w:val="2"/>
            <w:vAlign w:val="center"/>
          </w:tcPr>
          <w:p w14:paraId="0DC2F94E" w14:textId="77777777" w:rsidR="00A83C7A" w:rsidRPr="005E5FC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5FC3">
              <w:rPr>
                <w:rFonts w:ascii="Times New Roman" w:hAnsi="Times New Roman" w:cs="Times New Roman"/>
                <w:sz w:val="18"/>
                <w:szCs w:val="18"/>
              </w:rPr>
              <w:t>86.3</w:t>
            </w:r>
          </w:p>
        </w:tc>
        <w:tc>
          <w:tcPr>
            <w:tcW w:w="761" w:type="dxa"/>
            <w:gridSpan w:val="2"/>
          </w:tcPr>
          <w:p w14:paraId="0BE2EDB8" w14:textId="77777777" w:rsidR="00A83C7A" w:rsidRPr="005E5FC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E5FC3">
              <w:rPr>
                <w:rFonts w:ascii="Times New Roman" w:hAnsi="Times New Roman" w:cs="Times New Roman"/>
                <w:sz w:val="18"/>
                <w:szCs w:val="18"/>
              </w:rPr>
              <w:t>99.1</w:t>
            </w:r>
          </w:p>
        </w:tc>
      </w:tr>
      <w:tr w:rsidR="00A83C7A" w:rsidRPr="00B71383" w14:paraId="4B8DCA35" w14:textId="77777777" w:rsidTr="00462015">
        <w:trPr>
          <w:jc w:val="center"/>
        </w:trPr>
        <w:tc>
          <w:tcPr>
            <w:tcW w:w="988" w:type="dxa"/>
            <w:vMerge w:val="restart"/>
          </w:tcPr>
          <w:p w14:paraId="26EFBFAF" w14:textId="77777777" w:rsidR="00A83C7A" w:rsidRPr="00B71383" w:rsidRDefault="00A83C7A" w:rsidP="0046201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Region</w:t>
            </w:r>
          </w:p>
        </w:tc>
        <w:tc>
          <w:tcPr>
            <w:tcW w:w="1056" w:type="dxa"/>
          </w:tcPr>
          <w:p w14:paraId="5699603C" w14:textId="77777777" w:rsidR="00A83C7A" w:rsidRPr="00B71383" w:rsidRDefault="00A83C7A" w:rsidP="0046201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J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6" w:type="dxa"/>
            <w:vAlign w:val="center"/>
          </w:tcPr>
          <w:p w14:paraId="550DB876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645</w:t>
            </w:r>
          </w:p>
        </w:tc>
        <w:tc>
          <w:tcPr>
            <w:tcW w:w="709" w:type="dxa"/>
            <w:vAlign w:val="center"/>
          </w:tcPr>
          <w:p w14:paraId="0A6A5878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567" w:type="dxa"/>
            <w:vAlign w:val="center"/>
          </w:tcPr>
          <w:p w14:paraId="2CD09FA7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708" w:type="dxa"/>
            <w:vAlign w:val="center"/>
          </w:tcPr>
          <w:p w14:paraId="5A899C03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709" w:type="dxa"/>
            <w:vAlign w:val="center"/>
          </w:tcPr>
          <w:p w14:paraId="6C3310D4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709" w:type="dxa"/>
            <w:vAlign w:val="center"/>
          </w:tcPr>
          <w:p w14:paraId="7E198AE0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709" w:type="dxa"/>
            <w:vAlign w:val="center"/>
          </w:tcPr>
          <w:p w14:paraId="34F1A8F0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  <w:tc>
          <w:tcPr>
            <w:tcW w:w="850" w:type="dxa"/>
            <w:vAlign w:val="center"/>
          </w:tcPr>
          <w:p w14:paraId="35EAD8E1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32.7</w:t>
            </w:r>
          </w:p>
        </w:tc>
        <w:tc>
          <w:tcPr>
            <w:tcW w:w="709" w:type="dxa"/>
            <w:vAlign w:val="center"/>
          </w:tcPr>
          <w:p w14:paraId="0D8EF37A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709" w:type="dxa"/>
            <w:vAlign w:val="center"/>
          </w:tcPr>
          <w:p w14:paraId="401F4A97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29.6</w:t>
            </w:r>
          </w:p>
        </w:tc>
        <w:tc>
          <w:tcPr>
            <w:tcW w:w="708" w:type="dxa"/>
            <w:vAlign w:val="center"/>
          </w:tcPr>
          <w:p w14:paraId="0B7D5056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31.8</w:t>
            </w:r>
          </w:p>
        </w:tc>
        <w:tc>
          <w:tcPr>
            <w:tcW w:w="657" w:type="dxa"/>
            <w:vAlign w:val="center"/>
          </w:tcPr>
          <w:p w14:paraId="617F9FAC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91.9</w:t>
            </w:r>
          </w:p>
        </w:tc>
        <w:tc>
          <w:tcPr>
            <w:tcW w:w="761" w:type="dxa"/>
            <w:gridSpan w:val="2"/>
            <w:vAlign w:val="center"/>
          </w:tcPr>
          <w:p w14:paraId="781D7EAB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81.6</w:t>
            </w:r>
          </w:p>
        </w:tc>
        <w:tc>
          <w:tcPr>
            <w:tcW w:w="761" w:type="dxa"/>
            <w:gridSpan w:val="2"/>
          </w:tcPr>
          <w:p w14:paraId="1E91699F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93.6</w:t>
            </w:r>
          </w:p>
        </w:tc>
      </w:tr>
      <w:tr w:rsidR="00A83C7A" w:rsidRPr="00B71383" w14:paraId="14E9BF62" w14:textId="77777777" w:rsidTr="00462015">
        <w:trPr>
          <w:jc w:val="center"/>
        </w:trPr>
        <w:tc>
          <w:tcPr>
            <w:tcW w:w="988" w:type="dxa"/>
            <w:vMerge/>
          </w:tcPr>
          <w:p w14:paraId="19933E1B" w14:textId="77777777" w:rsidR="00A83C7A" w:rsidRPr="00B71383" w:rsidRDefault="00A83C7A" w:rsidP="0046201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6" w:type="dxa"/>
          </w:tcPr>
          <w:p w14:paraId="40C24609" w14:textId="77777777" w:rsidR="00A83C7A" w:rsidRPr="00B71383" w:rsidRDefault="00A83C7A" w:rsidP="0046201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Sumatera</w:t>
            </w:r>
          </w:p>
        </w:tc>
        <w:tc>
          <w:tcPr>
            <w:tcW w:w="576" w:type="dxa"/>
            <w:vAlign w:val="center"/>
          </w:tcPr>
          <w:p w14:paraId="780591E5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257</w:t>
            </w:r>
          </w:p>
        </w:tc>
        <w:tc>
          <w:tcPr>
            <w:tcW w:w="709" w:type="dxa"/>
            <w:vAlign w:val="center"/>
          </w:tcPr>
          <w:p w14:paraId="08BAFB1A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567" w:type="dxa"/>
            <w:vAlign w:val="center"/>
          </w:tcPr>
          <w:p w14:paraId="083FC022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708" w:type="dxa"/>
            <w:vAlign w:val="center"/>
          </w:tcPr>
          <w:p w14:paraId="10BA87DC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709" w:type="dxa"/>
            <w:vAlign w:val="center"/>
          </w:tcPr>
          <w:p w14:paraId="5EFABC8A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709" w:type="dxa"/>
            <w:vAlign w:val="center"/>
          </w:tcPr>
          <w:p w14:paraId="541FEE1F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709" w:type="dxa"/>
            <w:vAlign w:val="center"/>
          </w:tcPr>
          <w:p w14:paraId="67FEFBFE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850" w:type="dxa"/>
            <w:vAlign w:val="center"/>
          </w:tcPr>
          <w:p w14:paraId="3C162C38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25.3</w:t>
            </w:r>
          </w:p>
        </w:tc>
        <w:tc>
          <w:tcPr>
            <w:tcW w:w="709" w:type="dxa"/>
            <w:vAlign w:val="center"/>
          </w:tcPr>
          <w:p w14:paraId="39AB3E3B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27.6</w:t>
            </w:r>
          </w:p>
        </w:tc>
        <w:tc>
          <w:tcPr>
            <w:tcW w:w="709" w:type="dxa"/>
            <w:vAlign w:val="center"/>
          </w:tcPr>
          <w:p w14:paraId="797F27C2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27.2</w:t>
            </w:r>
          </w:p>
        </w:tc>
        <w:tc>
          <w:tcPr>
            <w:tcW w:w="708" w:type="dxa"/>
            <w:vAlign w:val="center"/>
          </w:tcPr>
          <w:p w14:paraId="1E2544E0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29.2</w:t>
            </w:r>
          </w:p>
        </w:tc>
        <w:tc>
          <w:tcPr>
            <w:tcW w:w="657" w:type="dxa"/>
            <w:vAlign w:val="center"/>
          </w:tcPr>
          <w:p w14:paraId="16D0018C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97.3</w:t>
            </w:r>
          </w:p>
        </w:tc>
        <w:tc>
          <w:tcPr>
            <w:tcW w:w="761" w:type="dxa"/>
            <w:gridSpan w:val="2"/>
            <w:vAlign w:val="center"/>
          </w:tcPr>
          <w:p w14:paraId="44D805DE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82.9</w:t>
            </w:r>
          </w:p>
        </w:tc>
        <w:tc>
          <w:tcPr>
            <w:tcW w:w="761" w:type="dxa"/>
            <w:gridSpan w:val="2"/>
          </w:tcPr>
          <w:p w14:paraId="2E65DD5B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97.7</w:t>
            </w:r>
          </w:p>
        </w:tc>
      </w:tr>
      <w:tr w:rsidR="00A83C7A" w:rsidRPr="00B71383" w14:paraId="52A73765" w14:textId="77777777" w:rsidTr="00462015">
        <w:trPr>
          <w:jc w:val="center"/>
        </w:trPr>
        <w:tc>
          <w:tcPr>
            <w:tcW w:w="988" w:type="dxa"/>
            <w:vMerge/>
          </w:tcPr>
          <w:p w14:paraId="665FC57A" w14:textId="77777777" w:rsidR="00A83C7A" w:rsidRPr="00B71383" w:rsidRDefault="00A83C7A" w:rsidP="0046201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6" w:type="dxa"/>
          </w:tcPr>
          <w:p w14:paraId="0327BFFA" w14:textId="77777777" w:rsidR="00A83C7A" w:rsidRPr="00B71383" w:rsidRDefault="00A83C7A" w:rsidP="0046201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 xml:space="preserve">Kalimantan </w:t>
            </w:r>
          </w:p>
        </w:tc>
        <w:tc>
          <w:tcPr>
            <w:tcW w:w="576" w:type="dxa"/>
            <w:vAlign w:val="center"/>
          </w:tcPr>
          <w:p w14:paraId="26FC8774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709" w:type="dxa"/>
            <w:vAlign w:val="center"/>
          </w:tcPr>
          <w:p w14:paraId="40E5385F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567" w:type="dxa"/>
            <w:vAlign w:val="center"/>
          </w:tcPr>
          <w:p w14:paraId="34B06D14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08" w:type="dxa"/>
            <w:vAlign w:val="center"/>
          </w:tcPr>
          <w:p w14:paraId="6F556690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709" w:type="dxa"/>
            <w:vAlign w:val="center"/>
          </w:tcPr>
          <w:p w14:paraId="3A4C9B66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09" w:type="dxa"/>
            <w:vAlign w:val="center"/>
          </w:tcPr>
          <w:p w14:paraId="27F25FEA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16.1</w:t>
            </w:r>
          </w:p>
        </w:tc>
        <w:tc>
          <w:tcPr>
            <w:tcW w:w="709" w:type="dxa"/>
            <w:vAlign w:val="center"/>
          </w:tcPr>
          <w:p w14:paraId="18564EE7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850" w:type="dxa"/>
            <w:vAlign w:val="center"/>
          </w:tcPr>
          <w:p w14:paraId="421DC4EA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28.6</w:t>
            </w:r>
          </w:p>
        </w:tc>
        <w:tc>
          <w:tcPr>
            <w:tcW w:w="709" w:type="dxa"/>
            <w:vAlign w:val="center"/>
          </w:tcPr>
          <w:p w14:paraId="0B182C6A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28.6</w:t>
            </w:r>
          </w:p>
        </w:tc>
        <w:tc>
          <w:tcPr>
            <w:tcW w:w="709" w:type="dxa"/>
            <w:vAlign w:val="center"/>
          </w:tcPr>
          <w:p w14:paraId="396C8519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30.4</w:t>
            </w:r>
          </w:p>
        </w:tc>
        <w:tc>
          <w:tcPr>
            <w:tcW w:w="708" w:type="dxa"/>
            <w:vAlign w:val="center"/>
          </w:tcPr>
          <w:p w14:paraId="133AD877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21.4</w:t>
            </w:r>
          </w:p>
        </w:tc>
        <w:tc>
          <w:tcPr>
            <w:tcW w:w="657" w:type="dxa"/>
            <w:vAlign w:val="center"/>
          </w:tcPr>
          <w:p w14:paraId="538F128A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761" w:type="dxa"/>
            <w:gridSpan w:val="2"/>
            <w:vAlign w:val="center"/>
          </w:tcPr>
          <w:p w14:paraId="32C712A6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69.6</w:t>
            </w:r>
          </w:p>
        </w:tc>
        <w:tc>
          <w:tcPr>
            <w:tcW w:w="761" w:type="dxa"/>
            <w:gridSpan w:val="2"/>
          </w:tcPr>
          <w:p w14:paraId="1A232DF8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</w:tr>
      <w:tr w:rsidR="00A83C7A" w:rsidRPr="00B71383" w14:paraId="09F6677B" w14:textId="77777777" w:rsidTr="00462015">
        <w:trPr>
          <w:jc w:val="center"/>
        </w:trPr>
        <w:tc>
          <w:tcPr>
            <w:tcW w:w="988" w:type="dxa"/>
            <w:vMerge/>
          </w:tcPr>
          <w:p w14:paraId="7404EF49" w14:textId="77777777" w:rsidR="00A83C7A" w:rsidRPr="00B71383" w:rsidRDefault="00A83C7A" w:rsidP="0046201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6" w:type="dxa"/>
          </w:tcPr>
          <w:p w14:paraId="7C5CBC4D" w14:textId="77777777" w:rsidR="00A83C7A" w:rsidRPr="00B71383" w:rsidRDefault="00A83C7A" w:rsidP="0046201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Sulawesi</w:t>
            </w:r>
          </w:p>
        </w:tc>
        <w:tc>
          <w:tcPr>
            <w:tcW w:w="576" w:type="dxa"/>
            <w:vAlign w:val="center"/>
          </w:tcPr>
          <w:p w14:paraId="0CB0CEB0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709" w:type="dxa"/>
            <w:vAlign w:val="center"/>
          </w:tcPr>
          <w:p w14:paraId="75F5DB06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567" w:type="dxa"/>
            <w:vAlign w:val="center"/>
          </w:tcPr>
          <w:p w14:paraId="73E07202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708" w:type="dxa"/>
            <w:vAlign w:val="center"/>
          </w:tcPr>
          <w:p w14:paraId="0482A83F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vAlign w:val="center"/>
          </w:tcPr>
          <w:p w14:paraId="237D338F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vAlign w:val="center"/>
          </w:tcPr>
          <w:p w14:paraId="152FB10B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13.9</w:t>
            </w:r>
          </w:p>
        </w:tc>
        <w:tc>
          <w:tcPr>
            <w:tcW w:w="709" w:type="dxa"/>
            <w:vAlign w:val="center"/>
          </w:tcPr>
          <w:p w14:paraId="61A7C065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13.9</w:t>
            </w:r>
          </w:p>
        </w:tc>
        <w:tc>
          <w:tcPr>
            <w:tcW w:w="850" w:type="dxa"/>
            <w:vAlign w:val="center"/>
          </w:tcPr>
          <w:p w14:paraId="7B8CD4E1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22.2</w:t>
            </w:r>
          </w:p>
        </w:tc>
        <w:tc>
          <w:tcPr>
            <w:tcW w:w="709" w:type="dxa"/>
            <w:vAlign w:val="center"/>
          </w:tcPr>
          <w:p w14:paraId="64CFB50C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22.2</w:t>
            </w:r>
          </w:p>
        </w:tc>
        <w:tc>
          <w:tcPr>
            <w:tcW w:w="709" w:type="dxa"/>
            <w:vAlign w:val="center"/>
          </w:tcPr>
          <w:p w14:paraId="0F616A33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19.4</w:t>
            </w:r>
          </w:p>
        </w:tc>
        <w:tc>
          <w:tcPr>
            <w:tcW w:w="708" w:type="dxa"/>
            <w:vAlign w:val="center"/>
          </w:tcPr>
          <w:p w14:paraId="2733DC07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20.8</w:t>
            </w:r>
          </w:p>
        </w:tc>
        <w:tc>
          <w:tcPr>
            <w:tcW w:w="657" w:type="dxa"/>
            <w:vAlign w:val="center"/>
          </w:tcPr>
          <w:p w14:paraId="0B8CC68C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97.2</w:t>
            </w:r>
          </w:p>
        </w:tc>
        <w:tc>
          <w:tcPr>
            <w:tcW w:w="761" w:type="dxa"/>
            <w:gridSpan w:val="2"/>
            <w:vAlign w:val="center"/>
          </w:tcPr>
          <w:p w14:paraId="32A99FB5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75.0</w:t>
            </w:r>
          </w:p>
        </w:tc>
        <w:tc>
          <w:tcPr>
            <w:tcW w:w="761" w:type="dxa"/>
            <w:gridSpan w:val="2"/>
          </w:tcPr>
          <w:p w14:paraId="3060BB18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97.2</w:t>
            </w:r>
          </w:p>
        </w:tc>
      </w:tr>
      <w:tr w:rsidR="00A83C7A" w:rsidRPr="00B71383" w14:paraId="677D7C90" w14:textId="77777777" w:rsidTr="00462015">
        <w:trPr>
          <w:jc w:val="center"/>
        </w:trPr>
        <w:tc>
          <w:tcPr>
            <w:tcW w:w="988" w:type="dxa"/>
            <w:vMerge/>
          </w:tcPr>
          <w:p w14:paraId="4CEC9267" w14:textId="77777777" w:rsidR="00A83C7A" w:rsidRPr="00B71383" w:rsidRDefault="00A83C7A" w:rsidP="0046201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6" w:type="dxa"/>
          </w:tcPr>
          <w:p w14:paraId="2AB96684" w14:textId="77777777" w:rsidR="00A83C7A" w:rsidRPr="00B71383" w:rsidRDefault="00A83C7A" w:rsidP="0046201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576" w:type="dxa"/>
            <w:vAlign w:val="center"/>
          </w:tcPr>
          <w:p w14:paraId="259E9B6A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709" w:type="dxa"/>
            <w:vAlign w:val="center"/>
          </w:tcPr>
          <w:p w14:paraId="50BCF398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67" w:type="dxa"/>
            <w:vAlign w:val="center"/>
          </w:tcPr>
          <w:p w14:paraId="7BD9EFFF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708" w:type="dxa"/>
            <w:vAlign w:val="center"/>
          </w:tcPr>
          <w:p w14:paraId="72D90B69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709" w:type="dxa"/>
            <w:vAlign w:val="center"/>
          </w:tcPr>
          <w:p w14:paraId="0B97AC11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vAlign w:val="center"/>
          </w:tcPr>
          <w:p w14:paraId="54B0B176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13.7</w:t>
            </w:r>
          </w:p>
        </w:tc>
        <w:tc>
          <w:tcPr>
            <w:tcW w:w="709" w:type="dxa"/>
            <w:vAlign w:val="center"/>
          </w:tcPr>
          <w:p w14:paraId="1994D8EE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850" w:type="dxa"/>
            <w:vAlign w:val="center"/>
          </w:tcPr>
          <w:p w14:paraId="7E52ECDC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15.1</w:t>
            </w:r>
          </w:p>
        </w:tc>
        <w:tc>
          <w:tcPr>
            <w:tcW w:w="709" w:type="dxa"/>
            <w:vAlign w:val="center"/>
          </w:tcPr>
          <w:p w14:paraId="4E55C249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15.1</w:t>
            </w:r>
          </w:p>
        </w:tc>
        <w:tc>
          <w:tcPr>
            <w:tcW w:w="709" w:type="dxa"/>
            <w:vAlign w:val="center"/>
          </w:tcPr>
          <w:p w14:paraId="4B0B48DB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16.4</w:t>
            </w:r>
          </w:p>
        </w:tc>
        <w:tc>
          <w:tcPr>
            <w:tcW w:w="708" w:type="dxa"/>
            <w:vAlign w:val="center"/>
          </w:tcPr>
          <w:p w14:paraId="0AF6C756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657" w:type="dxa"/>
            <w:vAlign w:val="center"/>
          </w:tcPr>
          <w:p w14:paraId="3849F68C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94.5</w:t>
            </w:r>
          </w:p>
        </w:tc>
        <w:tc>
          <w:tcPr>
            <w:tcW w:w="761" w:type="dxa"/>
            <w:gridSpan w:val="2"/>
            <w:vAlign w:val="center"/>
          </w:tcPr>
          <w:p w14:paraId="08843D91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71.2</w:t>
            </w:r>
          </w:p>
        </w:tc>
        <w:tc>
          <w:tcPr>
            <w:tcW w:w="761" w:type="dxa"/>
            <w:gridSpan w:val="2"/>
          </w:tcPr>
          <w:p w14:paraId="543A9BF2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94.5</w:t>
            </w:r>
          </w:p>
        </w:tc>
      </w:tr>
      <w:tr w:rsidR="00A83C7A" w:rsidRPr="00B71383" w14:paraId="5546DB3C" w14:textId="77777777" w:rsidTr="00462015">
        <w:trPr>
          <w:jc w:val="center"/>
        </w:trPr>
        <w:tc>
          <w:tcPr>
            <w:tcW w:w="988" w:type="dxa"/>
            <w:vMerge w:val="restart"/>
          </w:tcPr>
          <w:p w14:paraId="54207E7F" w14:textId="77777777" w:rsidR="00A83C7A" w:rsidRPr="00B71383" w:rsidRDefault="00A83C7A" w:rsidP="0046201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SES</w:t>
            </w:r>
          </w:p>
        </w:tc>
        <w:tc>
          <w:tcPr>
            <w:tcW w:w="1056" w:type="dxa"/>
          </w:tcPr>
          <w:p w14:paraId="7DA1B456" w14:textId="77777777" w:rsidR="00A83C7A" w:rsidRPr="00B71383" w:rsidRDefault="00A83C7A" w:rsidP="0046201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576" w:type="dxa"/>
            <w:vAlign w:val="center"/>
          </w:tcPr>
          <w:p w14:paraId="3F903E27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529</w:t>
            </w:r>
          </w:p>
        </w:tc>
        <w:tc>
          <w:tcPr>
            <w:tcW w:w="709" w:type="dxa"/>
            <w:vAlign w:val="center"/>
          </w:tcPr>
          <w:p w14:paraId="1BAD4233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567" w:type="dxa"/>
            <w:vAlign w:val="center"/>
          </w:tcPr>
          <w:p w14:paraId="60D164CF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708" w:type="dxa"/>
            <w:vAlign w:val="center"/>
          </w:tcPr>
          <w:p w14:paraId="5C154193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09" w:type="dxa"/>
            <w:vAlign w:val="center"/>
          </w:tcPr>
          <w:p w14:paraId="36817F37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709" w:type="dxa"/>
            <w:vAlign w:val="center"/>
          </w:tcPr>
          <w:p w14:paraId="20FA4084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709" w:type="dxa"/>
            <w:vAlign w:val="center"/>
          </w:tcPr>
          <w:p w14:paraId="3B89D222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850" w:type="dxa"/>
            <w:vAlign w:val="center"/>
          </w:tcPr>
          <w:p w14:paraId="314F3573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27.2</w:t>
            </w:r>
          </w:p>
        </w:tc>
        <w:tc>
          <w:tcPr>
            <w:tcW w:w="709" w:type="dxa"/>
            <w:vAlign w:val="center"/>
          </w:tcPr>
          <w:p w14:paraId="46C2411D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27.2</w:t>
            </w:r>
          </w:p>
        </w:tc>
        <w:tc>
          <w:tcPr>
            <w:tcW w:w="709" w:type="dxa"/>
            <w:vAlign w:val="center"/>
          </w:tcPr>
          <w:p w14:paraId="2548C230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24.8</w:t>
            </w:r>
          </w:p>
        </w:tc>
        <w:tc>
          <w:tcPr>
            <w:tcW w:w="708" w:type="dxa"/>
            <w:vAlign w:val="center"/>
          </w:tcPr>
          <w:p w14:paraId="734E7E4E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24.4</w:t>
            </w:r>
          </w:p>
        </w:tc>
        <w:tc>
          <w:tcPr>
            <w:tcW w:w="657" w:type="dxa"/>
            <w:vAlign w:val="center"/>
          </w:tcPr>
          <w:p w14:paraId="2550727E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90.4</w:t>
            </w:r>
          </w:p>
        </w:tc>
        <w:tc>
          <w:tcPr>
            <w:tcW w:w="761" w:type="dxa"/>
            <w:gridSpan w:val="2"/>
            <w:vAlign w:val="center"/>
          </w:tcPr>
          <w:p w14:paraId="1A4524DE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76.9</w:t>
            </w:r>
          </w:p>
        </w:tc>
        <w:tc>
          <w:tcPr>
            <w:tcW w:w="761" w:type="dxa"/>
            <w:gridSpan w:val="2"/>
          </w:tcPr>
          <w:p w14:paraId="69A40AFF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92.2</w:t>
            </w:r>
          </w:p>
        </w:tc>
      </w:tr>
      <w:tr w:rsidR="00A83C7A" w:rsidRPr="00B71383" w14:paraId="44BCA2F4" w14:textId="77777777" w:rsidTr="00462015">
        <w:trPr>
          <w:jc w:val="center"/>
        </w:trPr>
        <w:tc>
          <w:tcPr>
            <w:tcW w:w="988" w:type="dxa"/>
            <w:vMerge/>
          </w:tcPr>
          <w:p w14:paraId="1A557DA4" w14:textId="77777777" w:rsidR="00A83C7A" w:rsidRPr="00B71383" w:rsidRDefault="00A83C7A" w:rsidP="00462015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56" w:type="dxa"/>
          </w:tcPr>
          <w:p w14:paraId="5CC1C52F" w14:textId="77777777" w:rsidR="00A83C7A" w:rsidRPr="00B71383" w:rsidRDefault="00A83C7A" w:rsidP="0046201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Middle</w:t>
            </w:r>
          </w:p>
        </w:tc>
        <w:tc>
          <w:tcPr>
            <w:tcW w:w="576" w:type="dxa"/>
            <w:vAlign w:val="center"/>
          </w:tcPr>
          <w:p w14:paraId="10B6764B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287</w:t>
            </w:r>
          </w:p>
        </w:tc>
        <w:tc>
          <w:tcPr>
            <w:tcW w:w="709" w:type="dxa"/>
            <w:vAlign w:val="center"/>
          </w:tcPr>
          <w:p w14:paraId="42E4C308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567" w:type="dxa"/>
            <w:vAlign w:val="center"/>
          </w:tcPr>
          <w:p w14:paraId="5D1AF50D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708" w:type="dxa"/>
            <w:vAlign w:val="center"/>
          </w:tcPr>
          <w:p w14:paraId="6E37EA2F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709" w:type="dxa"/>
            <w:vAlign w:val="center"/>
          </w:tcPr>
          <w:p w14:paraId="721FED94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709" w:type="dxa"/>
            <w:vAlign w:val="center"/>
          </w:tcPr>
          <w:p w14:paraId="4DEA452B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709" w:type="dxa"/>
            <w:vAlign w:val="center"/>
          </w:tcPr>
          <w:p w14:paraId="2F6C6CF2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850" w:type="dxa"/>
            <w:vAlign w:val="center"/>
          </w:tcPr>
          <w:p w14:paraId="6D9C5016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31.7</w:t>
            </w:r>
          </w:p>
        </w:tc>
        <w:tc>
          <w:tcPr>
            <w:tcW w:w="709" w:type="dxa"/>
            <w:vAlign w:val="center"/>
          </w:tcPr>
          <w:p w14:paraId="20B94378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31.7</w:t>
            </w:r>
          </w:p>
        </w:tc>
        <w:tc>
          <w:tcPr>
            <w:tcW w:w="709" w:type="dxa"/>
            <w:vAlign w:val="center"/>
          </w:tcPr>
          <w:p w14:paraId="7E5E2696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31.7</w:t>
            </w:r>
          </w:p>
        </w:tc>
        <w:tc>
          <w:tcPr>
            <w:tcW w:w="708" w:type="dxa"/>
            <w:vAlign w:val="center"/>
          </w:tcPr>
          <w:p w14:paraId="7CFB3A15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31.4</w:t>
            </w:r>
          </w:p>
        </w:tc>
        <w:tc>
          <w:tcPr>
            <w:tcW w:w="657" w:type="dxa"/>
            <w:vAlign w:val="center"/>
          </w:tcPr>
          <w:p w14:paraId="4CF01F8E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97.6</w:t>
            </w:r>
          </w:p>
        </w:tc>
        <w:tc>
          <w:tcPr>
            <w:tcW w:w="761" w:type="dxa"/>
            <w:gridSpan w:val="2"/>
            <w:vAlign w:val="center"/>
          </w:tcPr>
          <w:p w14:paraId="32F76207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82.2</w:t>
            </w:r>
          </w:p>
        </w:tc>
        <w:tc>
          <w:tcPr>
            <w:tcW w:w="761" w:type="dxa"/>
            <w:gridSpan w:val="2"/>
          </w:tcPr>
          <w:p w14:paraId="57787F68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97.9</w:t>
            </w:r>
          </w:p>
        </w:tc>
      </w:tr>
      <w:tr w:rsidR="00A83C7A" w:rsidRPr="00B71383" w14:paraId="6D03B733" w14:textId="77777777" w:rsidTr="00462015">
        <w:trPr>
          <w:jc w:val="center"/>
        </w:trPr>
        <w:tc>
          <w:tcPr>
            <w:tcW w:w="988" w:type="dxa"/>
            <w:vMerge/>
          </w:tcPr>
          <w:p w14:paraId="13C4533E" w14:textId="77777777" w:rsidR="00A83C7A" w:rsidRPr="00B71383" w:rsidRDefault="00A83C7A" w:rsidP="00462015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56" w:type="dxa"/>
          </w:tcPr>
          <w:p w14:paraId="6DBA3AE0" w14:textId="77777777" w:rsidR="00A83C7A" w:rsidRPr="00B71383" w:rsidRDefault="00A83C7A" w:rsidP="0046201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76" w:type="dxa"/>
            <w:vAlign w:val="center"/>
          </w:tcPr>
          <w:p w14:paraId="1C719CE9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709" w:type="dxa"/>
            <w:vAlign w:val="center"/>
          </w:tcPr>
          <w:p w14:paraId="4D9D6219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567" w:type="dxa"/>
            <w:vAlign w:val="center"/>
          </w:tcPr>
          <w:p w14:paraId="29C92F8D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vAlign w:val="center"/>
          </w:tcPr>
          <w:p w14:paraId="2631FF3A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709" w:type="dxa"/>
            <w:vAlign w:val="center"/>
          </w:tcPr>
          <w:p w14:paraId="67192717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709" w:type="dxa"/>
            <w:vAlign w:val="center"/>
          </w:tcPr>
          <w:p w14:paraId="4AFD8116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709" w:type="dxa"/>
            <w:vAlign w:val="center"/>
          </w:tcPr>
          <w:p w14:paraId="7A4DF9C3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15.2</w:t>
            </w:r>
          </w:p>
        </w:tc>
        <w:tc>
          <w:tcPr>
            <w:tcW w:w="850" w:type="dxa"/>
            <w:vAlign w:val="center"/>
          </w:tcPr>
          <w:p w14:paraId="1C73A6B4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33.2</w:t>
            </w:r>
          </w:p>
        </w:tc>
        <w:tc>
          <w:tcPr>
            <w:tcW w:w="709" w:type="dxa"/>
            <w:vAlign w:val="center"/>
          </w:tcPr>
          <w:p w14:paraId="1BCEFA6B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33.2</w:t>
            </w:r>
          </w:p>
        </w:tc>
        <w:tc>
          <w:tcPr>
            <w:tcW w:w="709" w:type="dxa"/>
            <w:vAlign w:val="center"/>
          </w:tcPr>
          <w:p w14:paraId="6E69A918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35.3</w:t>
            </w:r>
          </w:p>
        </w:tc>
        <w:tc>
          <w:tcPr>
            <w:tcW w:w="708" w:type="dxa"/>
            <w:vAlign w:val="center"/>
          </w:tcPr>
          <w:p w14:paraId="6688EFD5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42.4</w:t>
            </w:r>
          </w:p>
        </w:tc>
        <w:tc>
          <w:tcPr>
            <w:tcW w:w="657" w:type="dxa"/>
            <w:vAlign w:val="center"/>
          </w:tcPr>
          <w:p w14:paraId="2E65B0CC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98.4</w:t>
            </w:r>
          </w:p>
        </w:tc>
        <w:tc>
          <w:tcPr>
            <w:tcW w:w="761" w:type="dxa"/>
            <w:gridSpan w:val="2"/>
            <w:vAlign w:val="center"/>
          </w:tcPr>
          <w:p w14:paraId="0E3C439A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90.2</w:t>
            </w:r>
          </w:p>
        </w:tc>
        <w:tc>
          <w:tcPr>
            <w:tcW w:w="761" w:type="dxa"/>
            <w:gridSpan w:val="2"/>
          </w:tcPr>
          <w:p w14:paraId="38FA14FB" w14:textId="77777777" w:rsidR="00A83C7A" w:rsidRPr="00B71383" w:rsidRDefault="00A83C7A" w:rsidP="004620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71383">
              <w:rPr>
                <w:rFonts w:ascii="Times New Roman" w:hAnsi="Times New Roman" w:cs="Times New Roman"/>
                <w:sz w:val="18"/>
                <w:szCs w:val="18"/>
              </w:rPr>
              <w:t>98.4</w:t>
            </w:r>
          </w:p>
        </w:tc>
      </w:tr>
    </w:tbl>
    <w:p w14:paraId="3436689A" w14:textId="77777777" w:rsidR="00A83C7A" w:rsidRDefault="00A83C7A" w:rsidP="00CE7CEE">
      <w:pPr>
        <w:spacing w:after="160" w:line="259" w:lineRule="auto"/>
      </w:pPr>
    </w:p>
    <w:sectPr w:rsidR="00A83C7A" w:rsidSect="007A35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0NTM1MDE3BtKG5ko6SsGpxcWZ+XkgBWa1AEnoJ9gsAAAA"/>
  </w:docVars>
  <w:rsids>
    <w:rsidRoot w:val="007A3550"/>
    <w:rsid w:val="0008180B"/>
    <w:rsid w:val="00094DEE"/>
    <w:rsid w:val="000F653F"/>
    <w:rsid w:val="00123B9A"/>
    <w:rsid w:val="00131F1B"/>
    <w:rsid w:val="00166D61"/>
    <w:rsid w:val="00255612"/>
    <w:rsid w:val="00381371"/>
    <w:rsid w:val="003D7C92"/>
    <w:rsid w:val="00416057"/>
    <w:rsid w:val="00455C8A"/>
    <w:rsid w:val="0047118C"/>
    <w:rsid w:val="00480DA2"/>
    <w:rsid w:val="004E1597"/>
    <w:rsid w:val="004F374F"/>
    <w:rsid w:val="005606C9"/>
    <w:rsid w:val="006217F6"/>
    <w:rsid w:val="006769E6"/>
    <w:rsid w:val="006D1DDA"/>
    <w:rsid w:val="00740CB8"/>
    <w:rsid w:val="00786A29"/>
    <w:rsid w:val="007A3550"/>
    <w:rsid w:val="007B74F6"/>
    <w:rsid w:val="007E27CB"/>
    <w:rsid w:val="00802E30"/>
    <w:rsid w:val="00806678"/>
    <w:rsid w:val="00814E04"/>
    <w:rsid w:val="0081737E"/>
    <w:rsid w:val="00867359"/>
    <w:rsid w:val="00971604"/>
    <w:rsid w:val="009B0E60"/>
    <w:rsid w:val="009C7CBB"/>
    <w:rsid w:val="00A61699"/>
    <w:rsid w:val="00A83C7A"/>
    <w:rsid w:val="00AE4F2D"/>
    <w:rsid w:val="00BC35D3"/>
    <w:rsid w:val="00C00D01"/>
    <w:rsid w:val="00C26270"/>
    <w:rsid w:val="00C96269"/>
    <w:rsid w:val="00CA7F2A"/>
    <w:rsid w:val="00CE7CEE"/>
    <w:rsid w:val="00CF447E"/>
    <w:rsid w:val="00D05B99"/>
    <w:rsid w:val="00D221AC"/>
    <w:rsid w:val="00D240D7"/>
    <w:rsid w:val="00DA1182"/>
    <w:rsid w:val="00DC1120"/>
    <w:rsid w:val="00E63B80"/>
    <w:rsid w:val="00E70911"/>
    <w:rsid w:val="00E80436"/>
    <w:rsid w:val="00F15908"/>
    <w:rsid w:val="00F579F1"/>
    <w:rsid w:val="00FA0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47998D"/>
  <w15:chartTrackingRefBased/>
  <w15:docId w15:val="{D2737DA5-CE19-446B-952C-AC92FA22D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550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355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15</Words>
  <Characters>350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i Fitriana</dc:creator>
  <cp:keywords/>
  <dc:description/>
  <cp:lastModifiedBy>Titi Fitriana</cp:lastModifiedBy>
  <cp:revision>5</cp:revision>
  <dcterms:created xsi:type="dcterms:W3CDTF">2023-01-09T07:11:00Z</dcterms:created>
  <dcterms:modified xsi:type="dcterms:W3CDTF">2023-01-13T00:31:00Z</dcterms:modified>
</cp:coreProperties>
</file>